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C42FE8" w14:textId="644A42E6" w:rsidR="00713D3C" w:rsidRPr="00B07F96" w:rsidRDefault="00713D3C" w:rsidP="00713D3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B07F96">
        <w:rPr>
          <w:rFonts w:ascii="Times New Roman" w:hAnsi="Times New Roman" w:cs="Times New Roman"/>
          <w:b/>
          <w:sz w:val="24"/>
          <w:szCs w:val="24"/>
        </w:rPr>
        <w:t>QUESTIONNAIRE</w:t>
      </w:r>
    </w:p>
    <w:p w14:paraId="0FF55AAF" w14:textId="3792389F" w:rsidR="00713D3C" w:rsidRPr="00B07F96" w:rsidRDefault="00522976" w:rsidP="00713D3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Pr="00B07F96">
        <w:rPr>
          <w:rFonts w:ascii="Times New Roman" w:hAnsi="Times New Roman" w:cs="Times New Roman"/>
          <w:sz w:val="24"/>
          <w:szCs w:val="24"/>
        </w:rPr>
        <w:t xml:space="preserve">urrent </w:t>
      </w:r>
      <w:r w:rsidR="00713D3C" w:rsidRPr="00B07F96">
        <w:rPr>
          <w:rFonts w:ascii="Times New Roman" w:hAnsi="Times New Roman" w:cs="Times New Roman"/>
          <w:sz w:val="24"/>
          <w:szCs w:val="24"/>
        </w:rPr>
        <w:t>career situations of Chinese pharmacovigilance professionals working for pharmaceutical companies</w:t>
      </w:r>
    </w:p>
    <w:p w14:paraId="1023EE8A" w14:textId="77777777" w:rsidR="00713D3C" w:rsidRPr="00B07F96" w:rsidRDefault="00713D3C" w:rsidP="001C0DCE">
      <w:pPr>
        <w:rPr>
          <w:rFonts w:ascii="Times New Roman" w:hAnsi="Times New Roman" w:cs="Times New Roman"/>
          <w:b/>
          <w:sz w:val="24"/>
          <w:szCs w:val="24"/>
        </w:rPr>
      </w:pPr>
    </w:p>
    <w:p w14:paraId="53F07AAD" w14:textId="21A1B22B" w:rsidR="00713D3C" w:rsidRPr="00B07F96" w:rsidRDefault="00B07F96">
      <w:pPr>
        <w:rPr>
          <w:rFonts w:ascii="Times New Roman" w:hAnsi="Times New Roman" w:cs="Times New Roman"/>
          <w:b/>
          <w:bCs/>
        </w:rPr>
      </w:pPr>
      <w:r w:rsidRPr="00B07F96">
        <w:rPr>
          <w:rFonts w:ascii="Times New Roman" w:hAnsi="Times New Roman" w:cs="Times New Roman"/>
          <w:b/>
          <w:bCs/>
        </w:rPr>
        <w:t>Section 1</w:t>
      </w:r>
    </w:p>
    <w:p w14:paraId="7A52D75D" w14:textId="7280D822" w:rsidR="00B62D2F" w:rsidRPr="00B07F96" w:rsidRDefault="00B62D2F">
      <w:pPr>
        <w:rPr>
          <w:rFonts w:ascii="Times New Roman" w:hAnsi="Times New Roman" w:cs="Times New Roman"/>
          <w:b/>
          <w:bCs/>
        </w:rPr>
      </w:pPr>
      <w:r w:rsidRPr="00B07F96">
        <w:rPr>
          <w:rFonts w:ascii="Times New Roman" w:hAnsi="Times New Roman" w:cs="Times New Roman"/>
          <w:b/>
          <w:bCs/>
        </w:rPr>
        <w:t>Q1:</w:t>
      </w:r>
    </w:p>
    <w:p w14:paraId="40ABF941" w14:textId="61CBD329" w:rsidR="00B62D2F" w:rsidRPr="00B07F96" w:rsidRDefault="00B62D2F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What’s your gender</w:t>
      </w:r>
      <w:r w:rsidRPr="00B07F96">
        <w:rPr>
          <w:rFonts w:ascii="Times New Roman" w:hAnsi="Times New Roman" w:cs="Times New Roman"/>
        </w:rPr>
        <w:t>？</w:t>
      </w:r>
    </w:p>
    <w:p w14:paraId="6370C62D" w14:textId="624E55E2" w:rsidR="00B62D2F" w:rsidRPr="00B07F96" w:rsidRDefault="00B62D2F" w:rsidP="00B62D2F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A. Male   B. Female</w:t>
      </w:r>
    </w:p>
    <w:p w14:paraId="5CCB423C" w14:textId="39BB8657" w:rsidR="00B62D2F" w:rsidRPr="00B07F96" w:rsidRDefault="00B62D2F" w:rsidP="00B62D2F">
      <w:pPr>
        <w:rPr>
          <w:rFonts w:ascii="Times New Roman" w:hAnsi="Times New Roman" w:cs="Times New Roman"/>
          <w:b/>
          <w:bCs/>
        </w:rPr>
      </w:pPr>
      <w:r w:rsidRPr="00B07F96">
        <w:rPr>
          <w:rFonts w:ascii="Times New Roman" w:hAnsi="Times New Roman" w:cs="Times New Roman"/>
          <w:b/>
          <w:bCs/>
        </w:rPr>
        <w:t>Q</w:t>
      </w:r>
      <w:r w:rsidR="008E2BCF" w:rsidRPr="00B07F96">
        <w:rPr>
          <w:rFonts w:ascii="Times New Roman" w:hAnsi="Times New Roman" w:cs="Times New Roman"/>
          <w:b/>
          <w:bCs/>
        </w:rPr>
        <w:t>2</w:t>
      </w:r>
      <w:r w:rsidRPr="00B07F96">
        <w:rPr>
          <w:rFonts w:ascii="Times New Roman" w:hAnsi="Times New Roman" w:cs="Times New Roman"/>
          <w:b/>
          <w:bCs/>
        </w:rPr>
        <w:t>:</w:t>
      </w:r>
    </w:p>
    <w:p w14:paraId="7CB8DBD3" w14:textId="68CB8C7D" w:rsidR="00B62D2F" w:rsidRPr="00B07F96" w:rsidRDefault="00B62D2F" w:rsidP="00B62D2F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 xml:space="preserve">What’s your </w:t>
      </w:r>
      <w:r w:rsidR="000869D5" w:rsidRPr="00B07F96">
        <w:rPr>
          <w:rFonts w:ascii="Times New Roman" w:hAnsi="Times New Roman" w:cs="Times New Roman"/>
        </w:rPr>
        <w:t>location</w:t>
      </w:r>
      <w:r w:rsidRPr="00B07F96">
        <w:rPr>
          <w:rFonts w:ascii="Times New Roman" w:hAnsi="Times New Roman" w:cs="Times New Roman"/>
        </w:rPr>
        <w:t>？</w:t>
      </w:r>
    </w:p>
    <w:p w14:paraId="26160A12" w14:textId="77777777" w:rsidR="000869D5" w:rsidRPr="00B07F96" w:rsidRDefault="00B62D2F" w:rsidP="00B62D2F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 xml:space="preserve">A. </w:t>
      </w:r>
      <w:r w:rsidR="000869D5" w:rsidRPr="00B07F96">
        <w:rPr>
          <w:rFonts w:ascii="Times New Roman" w:hAnsi="Times New Roman" w:cs="Times New Roman"/>
        </w:rPr>
        <w:t>Beijing; Shanghai; Guangzhou; Shenzhen</w:t>
      </w:r>
    </w:p>
    <w:p w14:paraId="7241AE5E" w14:textId="010B26F1" w:rsidR="00B62D2F" w:rsidRPr="00B07F96" w:rsidRDefault="00B62D2F" w:rsidP="00B62D2F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B.</w:t>
      </w:r>
      <w:r w:rsidR="000869D5" w:rsidRPr="00B07F96">
        <w:rPr>
          <w:rFonts w:ascii="Times New Roman" w:hAnsi="Times New Roman" w:cs="Times New Roman"/>
        </w:rPr>
        <w:t xml:space="preserve"> </w:t>
      </w:r>
      <w:r w:rsidR="008A133D" w:rsidRPr="00B07F96">
        <w:rPr>
          <w:rFonts w:ascii="Times New Roman" w:hAnsi="Times New Roman" w:cs="Times New Roman"/>
        </w:rPr>
        <w:t>o</w:t>
      </w:r>
      <w:r w:rsidR="000869D5" w:rsidRPr="00B07F96">
        <w:rPr>
          <w:rFonts w:ascii="Times New Roman" w:hAnsi="Times New Roman" w:cs="Times New Roman"/>
        </w:rPr>
        <w:t xml:space="preserve">ther </w:t>
      </w:r>
      <w:r w:rsidR="003A7F10" w:rsidRPr="00B07F96">
        <w:rPr>
          <w:rFonts w:ascii="Times New Roman" w:hAnsi="Times New Roman" w:cs="Times New Roman"/>
        </w:rPr>
        <w:t xml:space="preserve">province-level municipalities or </w:t>
      </w:r>
      <w:r w:rsidR="000869D5" w:rsidRPr="00B07F96">
        <w:rPr>
          <w:rFonts w:ascii="Times New Roman" w:hAnsi="Times New Roman" w:cs="Times New Roman"/>
        </w:rPr>
        <w:t>provincial capital</w:t>
      </w:r>
      <w:r w:rsidR="003A7F10" w:rsidRPr="00B07F96">
        <w:rPr>
          <w:rFonts w:ascii="Times New Roman" w:hAnsi="Times New Roman" w:cs="Times New Roman"/>
        </w:rPr>
        <w:t>s</w:t>
      </w:r>
    </w:p>
    <w:p w14:paraId="56F73081" w14:textId="1F1ABE30" w:rsidR="000869D5" w:rsidRPr="00B07F96" w:rsidRDefault="000869D5" w:rsidP="00B62D2F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 xml:space="preserve">C. </w:t>
      </w:r>
      <w:r w:rsidR="008A133D" w:rsidRPr="00B07F96">
        <w:rPr>
          <w:rFonts w:ascii="Times New Roman" w:hAnsi="Times New Roman" w:cs="Times New Roman"/>
        </w:rPr>
        <w:t>e</w:t>
      </w:r>
      <w:r w:rsidR="00CB1A1F" w:rsidRPr="00B07F96">
        <w:rPr>
          <w:rFonts w:ascii="Times New Roman" w:hAnsi="Times New Roman" w:cs="Times New Roman"/>
        </w:rPr>
        <w:t>lse cities</w:t>
      </w:r>
    </w:p>
    <w:p w14:paraId="600127C0" w14:textId="6EF90554" w:rsidR="00B62D2F" w:rsidRPr="00B07F96" w:rsidRDefault="00B62D2F" w:rsidP="00B62D2F">
      <w:pPr>
        <w:rPr>
          <w:rFonts w:ascii="Times New Roman" w:hAnsi="Times New Roman" w:cs="Times New Roman"/>
          <w:b/>
          <w:bCs/>
        </w:rPr>
      </w:pPr>
      <w:r w:rsidRPr="00B07F96">
        <w:rPr>
          <w:rFonts w:ascii="Times New Roman" w:hAnsi="Times New Roman" w:cs="Times New Roman"/>
          <w:b/>
          <w:bCs/>
        </w:rPr>
        <w:t>Q3:</w:t>
      </w:r>
    </w:p>
    <w:p w14:paraId="275EC9EB" w14:textId="2F806081" w:rsidR="00B62D2F" w:rsidRPr="00B07F96" w:rsidRDefault="00B62D2F" w:rsidP="00B62D2F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What’s your age</w:t>
      </w:r>
      <w:r w:rsidRPr="00B07F96">
        <w:rPr>
          <w:rFonts w:ascii="Times New Roman" w:hAnsi="Times New Roman" w:cs="Times New Roman"/>
        </w:rPr>
        <w:t>？</w:t>
      </w:r>
    </w:p>
    <w:p w14:paraId="7A74F5B0" w14:textId="7ADFCBE5" w:rsidR="00B62D2F" w:rsidRPr="00B07F96" w:rsidRDefault="00B62D2F" w:rsidP="00B62D2F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 xml:space="preserve">A. </w:t>
      </w:r>
      <w:r w:rsidR="000869D5" w:rsidRPr="00B07F96">
        <w:rPr>
          <w:rFonts w:ascii="Times New Roman" w:hAnsi="Times New Roman" w:cs="Times New Roman"/>
        </w:rPr>
        <w:t>20-29</w:t>
      </w:r>
      <w:r w:rsidRPr="00B07F96">
        <w:rPr>
          <w:rFonts w:ascii="Times New Roman" w:hAnsi="Times New Roman" w:cs="Times New Roman"/>
        </w:rPr>
        <w:t xml:space="preserve">   B. </w:t>
      </w:r>
      <w:r w:rsidR="000869D5" w:rsidRPr="00B07F96">
        <w:rPr>
          <w:rFonts w:ascii="Times New Roman" w:hAnsi="Times New Roman" w:cs="Times New Roman"/>
        </w:rPr>
        <w:t>30-39   C. 40-49   D. &gt;50</w:t>
      </w:r>
    </w:p>
    <w:p w14:paraId="509B7503" w14:textId="7EB897F7" w:rsidR="00B62D2F" w:rsidRPr="00B07F96" w:rsidRDefault="00CB1A1F" w:rsidP="00B62D2F">
      <w:pPr>
        <w:rPr>
          <w:rFonts w:ascii="Times New Roman" w:hAnsi="Times New Roman" w:cs="Times New Roman"/>
          <w:b/>
          <w:bCs/>
        </w:rPr>
      </w:pPr>
      <w:r w:rsidRPr="00B07F96">
        <w:rPr>
          <w:rFonts w:ascii="Times New Roman" w:hAnsi="Times New Roman" w:cs="Times New Roman"/>
          <w:b/>
          <w:bCs/>
        </w:rPr>
        <w:t>Q</w:t>
      </w:r>
      <w:r w:rsidR="008E2BCF" w:rsidRPr="00B07F96">
        <w:rPr>
          <w:rFonts w:ascii="Times New Roman" w:hAnsi="Times New Roman" w:cs="Times New Roman"/>
          <w:b/>
          <w:bCs/>
        </w:rPr>
        <w:t>4:</w:t>
      </w:r>
    </w:p>
    <w:p w14:paraId="0AAAE05C" w14:textId="0218BA50" w:rsidR="008E2BCF" w:rsidRPr="00B07F96" w:rsidRDefault="009A56D7" w:rsidP="00B62D2F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What’s your final university degree?</w:t>
      </w:r>
    </w:p>
    <w:p w14:paraId="733CBA4B" w14:textId="44D2A345" w:rsidR="009A56D7" w:rsidRPr="00B07F96" w:rsidRDefault="009A56D7" w:rsidP="009A56D7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 xml:space="preserve">A. </w:t>
      </w:r>
      <w:r w:rsidR="00BB0766" w:rsidRPr="00B07F96">
        <w:rPr>
          <w:rFonts w:ascii="Times New Roman" w:hAnsi="Times New Roman" w:cs="Times New Roman"/>
        </w:rPr>
        <w:t>D</w:t>
      </w:r>
      <w:r w:rsidRPr="00B07F96">
        <w:rPr>
          <w:rFonts w:ascii="Times New Roman" w:hAnsi="Times New Roman" w:cs="Times New Roman"/>
        </w:rPr>
        <w:t xml:space="preserve">octorate   B. </w:t>
      </w:r>
      <w:r w:rsidR="00BB0766" w:rsidRPr="00B07F96">
        <w:rPr>
          <w:rFonts w:ascii="Times New Roman" w:hAnsi="Times New Roman" w:cs="Times New Roman"/>
        </w:rPr>
        <w:t>M</w:t>
      </w:r>
      <w:r w:rsidRPr="00B07F96">
        <w:rPr>
          <w:rFonts w:ascii="Times New Roman" w:hAnsi="Times New Roman" w:cs="Times New Roman"/>
        </w:rPr>
        <w:t xml:space="preserve">aster’s   C. </w:t>
      </w:r>
      <w:r w:rsidR="00BB0766" w:rsidRPr="00B07F96">
        <w:rPr>
          <w:rFonts w:ascii="Times New Roman" w:hAnsi="Times New Roman" w:cs="Times New Roman"/>
        </w:rPr>
        <w:t>B</w:t>
      </w:r>
      <w:r w:rsidRPr="00B07F96">
        <w:rPr>
          <w:rFonts w:ascii="Times New Roman" w:hAnsi="Times New Roman" w:cs="Times New Roman"/>
        </w:rPr>
        <w:t xml:space="preserve">achelor’s   D. </w:t>
      </w:r>
      <w:r w:rsidR="00321CA9" w:rsidRPr="00B07F96">
        <w:rPr>
          <w:rFonts w:ascii="Times New Roman" w:hAnsi="Times New Roman" w:cs="Times New Roman"/>
        </w:rPr>
        <w:t>Diploma</w:t>
      </w:r>
    </w:p>
    <w:p w14:paraId="49127C49" w14:textId="040F55FE" w:rsidR="00321CA9" w:rsidRPr="00B07F96" w:rsidRDefault="00321CA9" w:rsidP="00321CA9">
      <w:pPr>
        <w:rPr>
          <w:rFonts w:ascii="Times New Roman" w:hAnsi="Times New Roman" w:cs="Times New Roman"/>
          <w:b/>
          <w:bCs/>
        </w:rPr>
      </w:pPr>
      <w:r w:rsidRPr="00B07F96">
        <w:rPr>
          <w:rFonts w:ascii="Times New Roman" w:hAnsi="Times New Roman" w:cs="Times New Roman"/>
          <w:b/>
          <w:bCs/>
        </w:rPr>
        <w:t>Q5:</w:t>
      </w:r>
    </w:p>
    <w:p w14:paraId="7D9312B0" w14:textId="323A0569" w:rsidR="00321CA9" w:rsidRPr="00B07F96" w:rsidRDefault="00321CA9" w:rsidP="009A56D7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What’s your specialty?</w:t>
      </w:r>
    </w:p>
    <w:p w14:paraId="30EC3A80" w14:textId="555307D7" w:rsidR="00321CA9" w:rsidRPr="00B07F96" w:rsidRDefault="00321CA9" w:rsidP="00321CA9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 xml:space="preserve">A. clinical medicine   B. pharmacy   C. nursing   D. </w:t>
      </w:r>
      <w:r w:rsidR="008A133D" w:rsidRPr="00B07F96">
        <w:rPr>
          <w:rFonts w:ascii="Times New Roman" w:hAnsi="Times New Roman" w:cs="Times New Roman"/>
        </w:rPr>
        <w:t>medicine/pharmacy related specialties</w:t>
      </w:r>
    </w:p>
    <w:p w14:paraId="1328263A" w14:textId="14D955C6" w:rsidR="00321CA9" w:rsidRPr="00B07F96" w:rsidRDefault="008A133D" w:rsidP="009A56D7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E. Others</w:t>
      </w:r>
    </w:p>
    <w:p w14:paraId="64CBAB4C" w14:textId="03BE1840" w:rsidR="001C0DCE" w:rsidRPr="00B07F96" w:rsidRDefault="001C0DCE" w:rsidP="001C0DCE">
      <w:pPr>
        <w:rPr>
          <w:rFonts w:ascii="Times New Roman" w:hAnsi="Times New Roman" w:cs="Times New Roman"/>
          <w:b/>
          <w:bCs/>
        </w:rPr>
      </w:pPr>
      <w:r w:rsidRPr="00B07F96">
        <w:rPr>
          <w:rFonts w:ascii="Times New Roman" w:hAnsi="Times New Roman" w:cs="Times New Roman"/>
          <w:b/>
          <w:bCs/>
        </w:rPr>
        <w:t>Q6:</w:t>
      </w:r>
    </w:p>
    <w:p w14:paraId="74776C41" w14:textId="77777777" w:rsidR="001C0DCE" w:rsidRPr="00B07F96" w:rsidRDefault="001C0DCE" w:rsidP="001C0DCE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What’s your annual income?</w:t>
      </w:r>
    </w:p>
    <w:p w14:paraId="2480FE2A" w14:textId="77777777" w:rsidR="001C0DCE" w:rsidRPr="00B07F96" w:rsidRDefault="001C0DCE" w:rsidP="001C0DCE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A. &lt;¥50000   B. ¥50000-¥100000   C. ¥110000-¥150000   D. ¥160000-¥200000</w:t>
      </w:r>
    </w:p>
    <w:p w14:paraId="7782E7B4" w14:textId="2B6DDC81" w:rsidR="000D1D77" w:rsidRPr="00B07F96" w:rsidRDefault="001C0DCE" w:rsidP="001C0DCE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E. ¥210000-¥300000   F. &gt;¥300000</w:t>
      </w:r>
    </w:p>
    <w:p w14:paraId="30B0FA56" w14:textId="108074EF" w:rsidR="001C0DCE" w:rsidRPr="00B07F96" w:rsidRDefault="001C0DCE" w:rsidP="001C0DCE">
      <w:pPr>
        <w:rPr>
          <w:rFonts w:ascii="Times New Roman" w:hAnsi="Times New Roman" w:cs="Times New Roman"/>
          <w:b/>
          <w:bCs/>
        </w:rPr>
      </w:pPr>
    </w:p>
    <w:p w14:paraId="2B12B770" w14:textId="099339EB" w:rsidR="001C0DCE" w:rsidRPr="00B07F96" w:rsidRDefault="00B07F96" w:rsidP="001C0DCE">
      <w:pPr>
        <w:rPr>
          <w:rFonts w:ascii="Times New Roman" w:hAnsi="Times New Roman" w:cs="Times New Roman"/>
          <w:b/>
          <w:bCs/>
        </w:rPr>
      </w:pPr>
      <w:r w:rsidRPr="00B07F96">
        <w:rPr>
          <w:rFonts w:ascii="Times New Roman" w:hAnsi="Times New Roman" w:cs="Times New Roman"/>
          <w:b/>
          <w:bCs/>
        </w:rPr>
        <w:t>Section 2</w:t>
      </w:r>
    </w:p>
    <w:p w14:paraId="18C3F799" w14:textId="53703BB6" w:rsidR="008F0ACB" w:rsidRPr="00B07F96" w:rsidRDefault="008F0ACB" w:rsidP="008F0ACB">
      <w:pPr>
        <w:rPr>
          <w:rFonts w:ascii="Times New Roman" w:hAnsi="Times New Roman" w:cs="Times New Roman"/>
          <w:b/>
          <w:bCs/>
        </w:rPr>
      </w:pPr>
      <w:r w:rsidRPr="00B07F96">
        <w:rPr>
          <w:rFonts w:ascii="Times New Roman" w:hAnsi="Times New Roman" w:cs="Times New Roman"/>
          <w:b/>
          <w:bCs/>
        </w:rPr>
        <w:t>Q</w:t>
      </w:r>
      <w:r w:rsidR="001C0DCE" w:rsidRPr="00B07F96">
        <w:rPr>
          <w:rFonts w:ascii="Times New Roman" w:hAnsi="Times New Roman" w:cs="Times New Roman"/>
          <w:b/>
          <w:bCs/>
        </w:rPr>
        <w:t>7</w:t>
      </w:r>
      <w:r w:rsidRPr="00B07F96">
        <w:rPr>
          <w:rFonts w:ascii="Times New Roman" w:hAnsi="Times New Roman" w:cs="Times New Roman"/>
          <w:b/>
          <w:bCs/>
        </w:rPr>
        <w:t>:</w:t>
      </w:r>
    </w:p>
    <w:p w14:paraId="5AB2D8A6" w14:textId="77777777" w:rsidR="008F0ACB" w:rsidRPr="00B07F96" w:rsidRDefault="008F0ACB" w:rsidP="008F0ACB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How many years of pharmacovigilance work experience do you have?</w:t>
      </w:r>
    </w:p>
    <w:p w14:paraId="232E438C" w14:textId="6E46BFE4" w:rsidR="008F0ACB" w:rsidRPr="00B07F96" w:rsidRDefault="008F0ACB" w:rsidP="008F0ACB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A. &lt;1   B. 1-3   C. 4-5   D. 6-10   E. &gt;10</w:t>
      </w:r>
    </w:p>
    <w:p w14:paraId="4C35E542" w14:textId="30BC4987" w:rsidR="008F0ACB" w:rsidRPr="00B07F96" w:rsidRDefault="008F0ACB" w:rsidP="008F0ACB">
      <w:pPr>
        <w:rPr>
          <w:rFonts w:ascii="Times New Roman" w:hAnsi="Times New Roman" w:cs="Times New Roman"/>
          <w:b/>
          <w:bCs/>
        </w:rPr>
      </w:pPr>
      <w:r w:rsidRPr="00B07F96">
        <w:rPr>
          <w:rFonts w:ascii="Times New Roman" w:hAnsi="Times New Roman" w:cs="Times New Roman"/>
          <w:b/>
          <w:bCs/>
        </w:rPr>
        <w:t>Q</w:t>
      </w:r>
      <w:r w:rsidR="001C0DCE" w:rsidRPr="00B07F96">
        <w:rPr>
          <w:rFonts w:ascii="Times New Roman" w:hAnsi="Times New Roman" w:cs="Times New Roman"/>
          <w:b/>
          <w:bCs/>
        </w:rPr>
        <w:t>8</w:t>
      </w:r>
      <w:r w:rsidRPr="00B07F96">
        <w:rPr>
          <w:rFonts w:ascii="Times New Roman" w:hAnsi="Times New Roman" w:cs="Times New Roman"/>
          <w:b/>
          <w:bCs/>
        </w:rPr>
        <w:t>:</w:t>
      </w:r>
    </w:p>
    <w:p w14:paraId="4AA8EDFE" w14:textId="6191BE0D" w:rsidR="008F0ACB" w:rsidRPr="00B07F96" w:rsidRDefault="008F0ACB" w:rsidP="008F0ACB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What’s the type of your employer?</w:t>
      </w:r>
    </w:p>
    <w:p w14:paraId="566D321B" w14:textId="75963C4D" w:rsidR="00C85C9B" w:rsidRPr="00B07F96" w:rsidRDefault="008F0ACB" w:rsidP="008F0ACB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 xml:space="preserve">A. </w:t>
      </w:r>
      <w:r w:rsidR="001B0DE5" w:rsidRPr="00B07F96">
        <w:rPr>
          <w:rFonts w:ascii="Times New Roman" w:hAnsi="Times New Roman" w:cs="Times New Roman"/>
        </w:rPr>
        <w:t>foreign</w:t>
      </w:r>
      <w:r w:rsidR="001B0DE5">
        <w:rPr>
          <w:rFonts w:ascii="Times New Roman" w:hAnsi="Times New Roman" w:cs="Times New Roman"/>
        </w:rPr>
        <w:t>-</w:t>
      </w:r>
      <w:r w:rsidR="00C85C9B" w:rsidRPr="00B07F96">
        <w:rPr>
          <w:rFonts w:ascii="Times New Roman" w:hAnsi="Times New Roman" w:cs="Times New Roman"/>
        </w:rPr>
        <w:t>owned pharmaceutical</w:t>
      </w:r>
      <w:r w:rsidRPr="00B07F96">
        <w:rPr>
          <w:rFonts w:ascii="Times New Roman" w:hAnsi="Times New Roman" w:cs="Times New Roman"/>
        </w:rPr>
        <w:t xml:space="preserve">   </w:t>
      </w:r>
      <w:r w:rsidR="00E95915" w:rsidRPr="00B07F96">
        <w:rPr>
          <w:rFonts w:ascii="Times New Roman" w:hAnsi="Times New Roman" w:cs="Times New Roman"/>
        </w:rPr>
        <w:t xml:space="preserve">   </w:t>
      </w:r>
      <w:r w:rsidRPr="00B07F96">
        <w:rPr>
          <w:rFonts w:ascii="Times New Roman" w:hAnsi="Times New Roman" w:cs="Times New Roman"/>
        </w:rPr>
        <w:t xml:space="preserve">B. </w:t>
      </w:r>
      <w:r w:rsidR="00C85C9B" w:rsidRPr="00B07F96">
        <w:rPr>
          <w:rFonts w:ascii="Times New Roman" w:hAnsi="Times New Roman" w:cs="Times New Roman"/>
        </w:rPr>
        <w:t>domestic pharmaceutical</w:t>
      </w:r>
    </w:p>
    <w:p w14:paraId="4DBEFB05" w14:textId="3C85053D" w:rsidR="008F0ACB" w:rsidRPr="00B07F96" w:rsidRDefault="008F0ACB" w:rsidP="008F0ACB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 xml:space="preserve">C. </w:t>
      </w:r>
      <w:r w:rsidR="00E95915" w:rsidRPr="00B07F96">
        <w:rPr>
          <w:rFonts w:ascii="Times New Roman" w:hAnsi="Times New Roman" w:cs="Times New Roman"/>
        </w:rPr>
        <w:t>outsourcing pharmacovigilance company</w:t>
      </w:r>
      <w:r w:rsidRPr="00B07F96">
        <w:rPr>
          <w:rFonts w:ascii="Times New Roman" w:hAnsi="Times New Roman" w:cs="Times New Roman"/>
        </w:rPr>
        <w:t xml:space="preserve">   D.</w:t>
      </w:r>
      <w:r w:rsidR="00E95915" w:rsidRPr="00B07F96">
        <w:rPr>
          <w:rFonts w:ascii="Times New Roman" w:hAnsi="Times New Roman" w:cs="Times New Roman"/>
        </w:rPr>
        <w:t xml:space="preserve"> self-employment</w:t>
      </w:r>
    </w:p>
    <w:p w14:paraId="7B631581" w14:textId="1A7DF4F1" w:rsidR="00E95915" w:rsidRPr="00B07F96" w:rsidRDefault="00E95915" w:rsidP="00E95915">
      <w:pPr>
        <w:rPr>
          <w:rFonts w:ascii="Times New Roman" w:hAnsi="Times New Roman" w:cs="Times New Roman"/>
          <w:b/>
          <w:bCs/>
        </w:rPr>
      </w:pPr>
      <w:r w:rsidRPr="00B07F96">
        <w:rPr>
          <w:rFonts w:ascii="Times New Roman" w:hAnsi="Times New Roman" w:cs="Times New Roman"/>
          <w:b/>
          <w:bCs/>
        </w:rPr>
        <w:t>Q</w:t>
      </w:r>
      <w:r w:rsidR="001C0DCE" w:rsidRPr="00B07F96">
        <w:rPr>
          <w:rFonts w:ascii="Times New Roman" w:hAnsi="Times New Roman" w:cs="Times New Roman"/>
          <w:b/>
          <w:bCs/>
        </w:rPr>
        <w:t>9</w:t>
      </w:r>
      <w:r w:rsidRPr="00B07F96">
        <w:rPr>
          <w:rFonts w:ascii="Times New Roman" w:hAnsi="Times New Roman" w:cs="Times New Roman"/>
          <w:b/>
          <w:bCs/>
        </w:rPr>
        <w:t>:</w:t>
      </w:r>
    </w:p>
    <w:p w14:paraId="233CE762" w14:textId="74C8ED48" w:rsidR="00E95915" w:rsidRPr="00B07F96" w:rsidRDefault="00E95915" w:rsidP="00E95915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How long do you sleep every</w:t>
      </w:r>
      <w:r w:rsidR="00D83114" w:rsidRPr="00B07F96">
        <w:rPr>
          <w:rFonts w:ascii="Times New Roman" w:hAnsi="Times New Roman" w:cs="Times New Roman"/>
        </w:rPr>
        <w:t xml:space="preserve"> </w:t>
      </w:r>
      <w:r w:rsidRPr="00B07F96">
        <w:rPr>
          <w:rFonts w:ascii="Times New Roman" w:hAnsi="Times New Roman" w:cs="Times New Roman"/>
        </w:rPr>
        <w:t>day?</w:t>
      </w:r>
    </w:p>
    <w:p w14:paraId="671176AE" w14:textId="1E8AEFFB" w:rsidR="00D83114" w:rsidRPr="00B07F96" w:rsidRDefault="00D83114" w:rsidP="00D83114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A. &lt;4h   B. 4-5h   C. 6-7h   D. &gt;7h</w:t>
      </w:r>
    </w:p>
    <w:p w14:paraId="70D647C3" w14:textId="185FB529" w:rsidR="00D83114" w:rsidRPr="00B07F96" w:rsidRDefault="00D83114" w:rsidP="00D83114">
      <w:pPr>
        <w:rPr>
          <w:rFonts w:ascii="Times New Roman" w:hAnsi="Times New Roman" w:cs="Times New Roman"/>
          <w:b/>
          <w:bCs/>
        </w:rPr>
      </w:pPr>
      <w:r w:rsidRPr="00B07F96">
        <w:rPr>
          <w:rFonts w:ascii="Times New Roman" w:hAnsi="Times New Roman" w:cs="Times New Roman"/>
          <w:b/>
          <w:bCs/>
        </w:rPr>
        <w:t>Q</w:t>
      </w:r>
      <w:r w:rsidR="001C0DCE" w:rsidRPr="00B07F96">
        <w:rPr>
          <w:rFonts w:ascii="Times New Roman" w:hAnsi="Times New Roman" w:cs="Times New Roman"/>
          <w:b/>
          <w:bCs/>
        </w:rPr>
        <w:t>10</w:t>
      </w:r>
      <w:r w:rsidRPr="00B07F96">
        <w:rPr>
          <w:rFonts w:ascii="Times New Roman" w:hAnsi="Times New Roman" w:cs="Times New Roman"/>
          <w:b/>
          <w:bCs/>
        </w:rPr>
        <w:t>:</w:t>
      </w:r>
    </w:p>
    <w:p w14:paraId="678BE94A" w14:textId="07D58644" w:rsidR="00D83114" w:rsidRPr="00B07F96" w:rsidRDefault="00D83114" w:rsidP="00D83114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How many hours do you work every week?</w:t>
      </w:r>
    </w:p>
    <w:p w14:paraId="7D81B9FC" w14:textId="55C3F3F9" w:rsidR="00D83114" w:rsidRPr="00B07F96" w:rsidRDefault="00D83114" w:rsidP="00D83114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lastRenderedPageBreak/>
        <w:t>A. &lt;40h   B. 40-60h   C. &gt;60h</w:t>
      </w:r>
    </w:p>
    <w:p w14:paraId="2F11E651" w14:textId="138D45E7" w:rsidR="00D87F57" w:rsidRPr="00B07F96" w:rsidRDefault="00D87F57" w:rsidP="00D87F57">
      <w:pPr>
        <w:rPr>
          <w:rFonts w:ascii="Times New Roman" w:hAnsi="Times New Roman" w:cs="Times New Roman"/>
          <w:b/>
          <w:bCs/>
        </w:rPr>
      </w:pPr>
      <w:r w:rsidRPr="00B07F96">
        <w:rPr>
          <w:rFonts w:ascii="Times New Roman" w:hAnsi="Times New Roman" w:cs="Times New Roman"/>
          <w:b/>
          <w:bCs/>
        </w:rPr>
        <w:t>Q</w:t>
      </w:r>
      <w:r w:rsidR="00A34DBF" w:rsidRPr="00B07F96">
        <w:rPr>
          <w:rFonts w:ascii="Times New Roman" w:hAnsi="Times New Roman" w:cs="Times New Roman"/>
          <w:b/>
          <w:bCs/>
        </w:rPr>
        <w:t>1</w:t>
      </w:r>
      <w:r w:rsidR="001C0DCE" w:rsidRPr="00B07F96">
        <w:rPr>
          <w:rFonts w:ascii="Times New Roman" w:hAnsi="Times New Roman" w:cs="Times New Roman"/>
          <w:b/>
          <w:bCs/>
        </w:rPr>
        <w:t>1</w:t>
      </w:r>
      <w:r w:rsidRPr="00B07F96">
        <w:rPr>
          <w:rFonts w:ascii="Times New Roman" w:hAnsi="Times New Roman" w:cs="Times New Roman"/>
          <w:b/>
          <w:bCs/>
        </w:rPr>
        <w:t>:</w:t>
      </w:r>
    </w:p>
    <w:p w14:paraId="5CBD7FF3" w14:textId="15EB4F71" w:rsidR="00D87F57" w:rsidRPr="00B07F96" w:rsidRDefault="00D87F57" w:rsidP="00D87F57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 xml:space="preserve">How long is the average monthly </w:t>
      </w:r>
      <w:r w:rsidR="00070877" w:rsidRPr="00B07F96">
        <w:rPr>
          <w:rFonts w:ascii="Times New Roman" w:hAnsi="Times New Roman" w:cs="Times New Roman"/>
        </w:rPr>
        <w:t>business trip</w:t>
      </w:r>
      <w:r w:rsidRPr="00B07F96">
        <w:rPr>
          <w:rFonts w:ascii="Times New Roman" w:hAnsi="Times New Roman" w:cs="Times New Roman"/>
        </w:rPr>
        <w:t>?</w:t>
      </w:r>
    </w:p>
    <w:p w14:paraId="6CE274E7" w14:textId="2DD36F48" w:rsidR="00D87F57" w:rsidRPr="00B07F96" w:rsidRDefault="00D87F57" w:rsidP="00D87F57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A. &gt;</w:t>
      </w:r>
      <w:r w:rsidR="001C0DCE" w:rsidRPr="00B07F96">
        <w:rPr>
          <w:rFonts w:ascii="Times New Roman" w:hAnsi="Times New Roman" w:cs="Times New Roman"/>
        </w:rPr>
        <w:t>15</w:t>
      </w:r>
      <w:r w:rsidR="00070877" w:rsidRPr="00B07F96">
        <w:rPr>
          <w:rFonts w:ascii="Times New Roman" w:hAnsi="Times New Roman" w:cs="Times New Roman"/>
        </w:rPr>
        <w:t>d</w:t>
      </w:r>
      <w:r w:rsidRPr="00B07F96">
        <w:rPr>
          <w:rFonts w:ascii="Times New Roman" w:hAnsi="Times New Roman" w:cs="Times New Roman"/>
        </w:rPr>
        <w:t xml:space="preserve">   C. 1</w:t>
      </w:r>
      <w:r w:rsidR="00070877" w:rsidRPr="00B07F96">
        <w:rPr>
          <w:rFonts w:ascii="Times New Roman" w:hAnsi="Times New Roman" w:cs="Times New Roman"/>
        </w:rPr>
        <w:t>1</w:t>
      </w:r>
      <w:r w:rsidRPr="00B07F96">
        <w:rPr>
          <w:rFonts w:ascii="Times New Roman" w:hAnsi="Times New Roman" w:cs="Times New Roman"/>
        </w:rPr>
        <w:t>-1</w:t>
      </w:r>
      <w:r w:rsidR="00070877" w:rsidRPr="00B07F96">
        <w:rPr>
          <w:rFonts w:ascii="Times New Roman" w:hAnsi="Times New Roman" w:cs="Times New Roman"/>
        </w:rPr>
        <w:t>5d</w:t>
      </w:r>
      <w:r w:rsidRPr="00B07F96">
        <w:rPr>
          <w:rFonts w:ascii="Times New Roman" w:hAnsi="Times New Roman" w:cs="Times New Roman"/>
        </w:rPr>
        <w:t xml:space="preserve">   D. </w:t>
      </w:r>
      <w:r w:rsidR="00070877" w:rsidRPr="00B07F96">
        <w:rPr>
          <w:rFonts w:ascii="Times New Roman" w:hAnsi="Times New Roman" w:cs="Times New Roman"/>
        </w:rPr>
        <w:t>6</w:t>
      </w:r>
      <w:r w:rsidRPr="00B07F96">
        <w:rPr>
          <w:rFonts w:ascii="Times New Roman" w:hAnsi="Times New Roman" w:cs="Times New Roman"/>
        </w:rPr>
        <w:t>-</w:t>
      </w:r>
      <w:r w:rsidR="00070877" w:rsidRPr="00B07F96">
        <w:rPr>
          <w:rFonts w:ascii="Times New Roman" w:hAnsi="Times New Roman" w:cs="Times New Roman"/>
        </w:rPr>
        <w:t>10d</w:t>
      </w:r>
      <w:r w:rsidRPr="00B07F96">
        <w:rPr>
          <w:rFonts w:ascii="Times New Roman" w:hAnsi="Times New Roman" w:cs="Times New Roman"/>
        </w:rPr>
        <w:t xml:space="preserve">   E. </w:t>
      </w:r>
      <w:r w:rsidR="00070877" w:rsidRPr="00B07F96">
        <w:rPr>
          <w:rFonts w:ascii="Times New Roman" w:hAnsi="Times New Roman" w:cs="Times New Roman"/>
        </w:rPr>
        <w:t>1-5d</w:t>
      </w:r>
      <w:r w:rsidRPr="00B07F96">
        <w:rPr>
          <w:rFonts w:ascii="Times New Roman" w:hAnsi="Times New Roman" w:cs="Times New Roman"/>
        </w:rPr>
        <w:t xml:space="preserve">   F. </w:t>
      </w:r>
      <w:r w:rsidR="00FB31FB" w:rsidRPr="00B07F96">
        <w:rPr>
          <w:rFonts w:ascii="Times New Roman" w:hAnsi="Times New Roman" w:cs="Times New Roman"/>
        </w:rPr>
        <w:t xml:space="preserve">never </w:t>
      </w:r>
      <w:r w:rsidR="00F55670" w:rsidRPr="00B07F96">
        <w:rPr>
          <w:rFonts w:ascii="Times New Roman" w:hAnsi="Times New Roman" w:cs="Times New Roman"/>
        </w:rPr>
        <w:t>take business trips</w:t>
      </w:r>
    </w:p>
    <w:p w14:paraId="4C6DF10A" w14:textId="2395DE33" w:rsidR="00F55670" w:rsidRPr="00B07F96" w:rsidRDefault="00F55670" w:rsidP="00F55670">
      <w:pPr>
        <w:rPr>
          <w:rFonts w:ascii="Times New Roman" w:hAnsi="Times New Roman" w:cs="Times New Roman"/>
          <w:b/>
          <w:bCs/>
        </w:rPr>
      </w:pPr>
      <w:r w:rsidRPr="00B07F96">
        <w:rPr>
          <w:rFonts w:ascii="Times New Roman" w:hAnsi="Times New Roman" w:cs="Times New Roman"/>
          <w:b/>
          <w:bCs/>
        </w:rPr>
        <w:t>Q</w:t>
      </w:r>
      <w:r w:rsidR="00A34DBF" w:rsidRPr="00B07F96">
        <w:rPr>
          <w:rFonts w:ascii="Times New Roman" w:hAnsi="Times New Roman" w:cs="Times New Roman"/>
          <w:b/>
          <w:bCs/>
        </w:rPr>
        <w:t>1</w:t>
      </w:r>
      <w:r w:rsidR="001C0DCE" w:rsidRPr="00B07F96">
        <w:rPr>
          <w:rFonts w:ascii="Times New Roman" w:hAnsi="Times New Roman" w:cs="Times New Roman"/>
          <w:b/>
          <w:bCs/>
        </w:rPr>
        <w:t>2</w:t>
      </w:r>
      <w:r w:rsidRPr="00B07F96">
        <w:rPr>
          <w:rFonts w:ascii="Times New Roman" w:hAnsi="Times New Roman" w:cs="Times New Roman"/>
          <w:b/>
          <w:bCs/>
        </w:rPr>
        <w:t>:</w:t>
      </w:r>
    </w:p>
    <w:p w14:paraId="30C4FB14" w14:textId="644780AD" w:rsidR="00F55670" w:rsidRPr="00B07F96" w:rsidRDefault="00F55670" w:rsidP="00F55670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 xml:space="preserve">How </w:t>
      </w:r>
      <w:r w:rsidR="00187E03" w:rsidRPr="00B07F96">
        <w:rPr>
          <w:rFonts w:ascii="Times New Roman" w:hAnsi="Times New Roman" w:cs="Times New Roman"/>
        </w:rPr>
        <w:t>do you use</w:t>
      </w:r>
      <w:r w:rsidRPr="00B07F96">
        <w:rPr>
          <w:rFonts w:ascii="Times New Roman" w:hAnsi="Times New Roman" w:cs="Times New Roman"/>
        </w:rPr>
        <w:t xml:space="preserve"> your annual leave?</w:t>
      </w:r>
    </w:p>
    <w:p w14:paraId="465752D4" w14:textId="16B07C86" w:rsidR="00F55670" w:rsidRPr="00B07F96" w:rsidRDefault="00F55670" w:rsidP="00F55670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 xml:space="preserve">A. never </w:t>
      </w:r>
      <w:r w:rsidR="00187E03" w:rsidRPr="00B07F96">
        <w:rPr>
          <w:rFonts w:ascii="Times New Roman" w:hAnsi="Times New Roman" w:cs="Times New Roman"/>
        </w:rPr>
        <w:t xml:space="preserve"> </w:t>
      </w:r>
      <w:r w:rsidRPr="00B07F96">
        <w:rPr>
          <w:rFonts w:ascii="Times New Roman" w:hAnsi="Times New Roman" w:cs="Times New Roman"/>
        </w:rPr>
        <w:t xml:space="preserve"> B. </w:t>
      </w:r>
      <w:r w:rsidR="00187E03" w:rsidRPr="00B07F96">
        <w:rPr>
          <w:rFonts w:ascii="Times New Roman" w:hAnsi="Times New Roman" w:cs="Times New Roman"/>
        </w:rPr>
        <w:t>seldom</w:t>
      </w:r>
      <w:r w:rsidRPr="00B07F96">
        <w:rPr>
          <w:rFonts w:ascii="Times New Roman" w:hAnsi="Times New Roman" w:cs="Times New Roman"/>
        </w:rPr>
        <w:t xml:space="preserve">   C. </w:t>
      </w:r>
      <w:r w:rsidR="00187E03" w:rsidRPr="00B07F96">
        <w:rPr>
          <w:rFonts w:ascii="Times New Roman" w:hAnsi="Times New Roman" w:cs="Times New Roman"/>
        </w:rPr>
        <w:t>sometimes</w:t>
      </w:r>
      <w:r w:rsidR="0035111C" w:rsidRPr="00B07F96">
        <w:rPr>
          <w:rFonts w:ascii="Times New Roman" w:hAnsi="Times New Roman" w:cs="Times New Roman"/>
        </w:rPr>
        <w:t xml:space="preserve">, </w:t>
      </w:r>
      <w:r w:rsidR="00187E03" w:rsidRPr="00B07F96">
        <w:rPr>
          <w:rFonts w:ascii="Times New Roman" w:hAnsi="Times New Roman" w:cs="Times New Roman"/>
        </w:rPr>
        <w:t>shorter than</w:t>
      </w:r>
      <w:r w:rsidR="0035111C" w:rsidRPr="00B07F96">
        <w:rPr>
          <w:rFonts w:ascii="Times New Roman" w:hAnsi="Times New Roman" w:cs="Times New Roman"/>
        </w:rPr>
        <w:t xml:space="preserve"> normal </w:t>
      </w:r>
      <w:r w:rsidR="00187E03" w:rsidRPr="00B07F96">
        <w:rPr>
          <w:rFonts w:ascii="Times New Roman" w:hAnsi="Times New Roman" w:cs="Times New Roman"/>
        </w:rPr>
        <w:t xml:space="preserve"> </w:t>
      </w:r>
      <w:r w:rsidRPr="00B07F96">
        <w:rPr>
          <w:rFonts w:ascii="Times New Roman" w:hAnsi="Times New Roman" w:cs="Times New Roman"/>
        </w:rPr>
        <w:t xml:space="preserve">   D. </w:t>
      </w:r>
      <w:r w:rsidR="0035111C" w:rsidRPr="00B07F96">
        <w:rPr>
          <w:rFonts w:ascii="Times New Roman" w:hAnsi="Times New Roman" w:cs="Times New Roman"/>
        </w:rPr>
        <w:t>always, as long as normal</w:t>
      </w:r>
    </w:p>
    <w:p w14:paraId="3964BED0" w14:textId="7021A431" w:rsidR="000D1D77" w:rsidRPr="00B07F96" w:rsidRDefault="000D1D77" w:rsidP="00106631">
      <w:pPr>
        <w:rPr>
          <w:rFonts w:ascii="Times New Roman" w:hAnsi="Times New Roman" w:cs="Times New Roman"/>
          <w:b/>
          <w:bCs/>
        </w:rPr>
      </w:pPr>
    </w:p>
    <w:p w14:paraId="55A4D201" w14:textId="7DAA1A78" w:rsidR="00B07F96" w:rsidRPr="00B07F96" w:rsidRDefault="00B07F96" w:rsidP="00106631">
      <w:pPr>
        <w:rPr>
          <w:rFonts w:ascii="Times New Roman" w:hAnsi="Times New Roman" w:cs="Times New Roman"/>
          <w:b/>
          <w:bCs/>
        </w:rPr>
      </w:pPr>
      <w:r w:rsidRPr="00B07F96">
        <w:rPr>
          <w:rFonts w:ascii="Times New Roman" w:hAnsi="Times New Roman" w:cs="Times New Roman"/>
          <w:b/>
          <w:bCs/>
        </w:rPr>
        <w:t>Section 3</w:t>
      </w:r>
    </w:p>
    <w:p w14:paraId="09255268" w14:textId="591C076F" w:rsidR="00B43DD4" w:rsidRPr="00B07F96" w:rsidRDefault="00B43DD4" w:rsidP="00441EE1">
      <w:pPr>
        <w:rPr>
          <w:rFonts w:ascii="Times New Roman" w:hAnsi="Times New Roman" w:cs="Times New Roman"/>
          <w:b/>
          <w:bCs/>
        </w:rPr>
      </w:pPr>
      <w:r w:rsidRPr="00B07F96">
        <w:rPr>
          <w:rFonts w:ascii="Times New Roman" w:hAnsi="Times New Roman" w:cs="Times New Roman"/>
          <w:b/>
          <w:bCs/>
        </w:rPr>
        <w:t>Q1</w:t>
      </w:r>
      <w:r w:rsidR="001C0DCE" w:rsidRPr="00B07F96">
        <w:rPr>
          <w:rFonts w:ascii="Times New Roman" w:hAnsi="Times New Roman" w:cs="Times New Roman"/>
          <w:b/>
          <w:bCs/>
        </w:rPr>
        <w:t>3</w:t>
      </w:r>
      <w:r w:rsidRPr="00B07F96">
        <w:rPr>
          <w:rFonts w:ascii="Times New Roman" w:hAnsi="Times New Roman" w:cs="Times New Roman"/>
          <w:b/>
          <w:bCs/>
        </w:rPr>
        <w:t>:</w:t>
      </w:r>
    </w:p>
    <w:p w14:paraId="2362BE4D" w14:textId="6DABDB93" w:rsidR="007B07DD" w:rsidRPr="00B07F96" w:rsidRDefault="007B07DD" w:rsidP="00441EE1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 xml:space="preserve">Stress test scale </w:t>
      </w:r>
      <w:r w:rsidR="0042487A" w:rsidRPr="00B07F96">
        <w:rPr>
          <w:rFonts w:ascii="Times New Roman" w:hAnsi="Times New Roman" w:cs="Times New Roman"/>
        </w:rPr>
        <w:t>by</w:t>
      </w:r>
      <w:r w:rsidRPr="00B07F96">
        <w:rPr>
          <w:rFonts w:ascii="Times New Roman" w:hAnsi="Times New Roman" w:cs="Times New Roman"/>
        </w:rPr>
        <w:t xml:space="preserve"> </w:t>
      </w:r>
      <w:r w:rsidR="001B0DE5">
        <w:rPr>
          <w:rFonts w:ascii="Times New Roman" w:hAnsi="Times New Roman" w:cs="Times New Roman"/>
        </w:rPr>
        <w:t xml:space="preserve">the </w:t>
      </w:r>
      <w:r w:rsidRPr="00B07F96">
        <w:rPr>
          <w:rFonts w:ascii="Times New Roman" w:hAnsi="Times New Roman" w:cs="Times New Roman"/>
        </w:rPr>
        <w:t>mental health center in West China Hospital</w:t>
      </w:r>
      <w:r w:rsidR="0042487A" w:rsidRPr="00B07F96">
        <w:rPr>
          <w:rFonts w:ascii="Times New Roman" w:hAnsi="Times New Roman" w:cs="Times New Roman"/>
        </w:rPr>
        <w:t xml:space="preserve"> of</w:t>
      </w:r>
      <w:r w:rsidRPr="00B07F96">
        <w:rPr>
          <w:rFonts w:ascii="Times New Roman" w:hAnsi="Times New Roman" w:cs="Times New Roman"/>
        </w:rPr>
        <w:t xml:space="preserve"> Sichuan University</w:t>
      </w:r>
    </w:p>
    <w:p w14:paraId="7F20296B" w14:textId="7B53BCFB" w:rsidR="007B07DD" w:rsidRPr="00B07F96" w:rsidRDefault="007B07DD" w:rsidP="00441EE1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 xml:space="preserve">Please recall </w:t>
      </w:r>
      <w:r w:rsidR="0042487A" w:rsidRPr="00B07F96">
        <w:rPr>
          <w:rFonts w:ascii="Times New Roman" w:hAnsi="Times New Roman" w:cs="Times New Roman"/>
        </w:rPr>
        <w:t>the following situation in the past month</w:t>
      </w:r>
    </w:p>
    <w:p w14:paraId="02C0349F" w14:textId="410565FA" w:rsidR="00CF4B83" w:rsidRPr="00B07F96" w:rsidRDefault="00CF4B83" w:rsidP="00CF4B83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Q1</w:t>
      </w:r>
      <w:r w:rsidR="001C0DCE" w:rsidRPr="00B07F96">
        <w:rPr>
          <w:rFonts w:ascii="Times New Roman" w:hAnsi="Times New Roman" w:cs="Times New Roman"/>
        </w:rPr>
        <w:t>3</w:t>
      </w:r>
      <w:r w:rsidRPr="00B07F96">
        <w:rPr>
          <w:rFonts w:ascii="Times New Roman" w:hAnsi="Times New Roman" w:cs="Times New Roman"/>
        </w:rPr>
        <w:t>-1 feel there is too much work to accomplish</w:t>
      </w:r>
    </w:p>
    <w:p w14:paraId="22AF682B" w14:textId="77777777" w:rsidR="00CF4B83" w:rsidRPr="00B07F96" w:rsidRDefault="00CF4B83" w:rsidP="00CF4B83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 xml:space="preserve">  A. never    B. occasionally     C. always</w:t>
      </w:r>
    </w:p>
    <w:p w14:paraId="0C042D4A" w14:textId="3E4B58BD" w:rsidR="0042487A" w:rsidRPr="00B07F96" w:rsidRDefault="0042487A" w:rsidP="00441EE1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Q1</w:t>
      </w:r>
      <w:r w:rsidR="001C0DCE" w:rsidRPr="00B07F96">
        <w:rPr>
          <w:rFonts w:ascii="Times New Roman" w:hAnsi="Times New Roman" w:cs="Times New Roman"/>
        </w:rPr>
        <w:t>3</w:t>
      </w:r>
      <w:r w:rsidRPr="00B07F96">
        <w:rPr>
          <w:rFonts w:ascii="Times New Roman" w:hAnsi="Times New Roman" w:cs="Times New Roman"/>
        </w:rPr>
        <w:t>-</w:t>
      </w:r>
      <w:r w:rsidR="00CF4B83" w:rsidRPr="00B07F96">
        <w:rPr>
          <w:rFonts w:ascii="Times New Roman" w:hAnsi="Times New Roman" w:cs="Times New Roman"/>
        </w:rPr>
        <w:t>2</w:t>
      </w:r>
      <w:r w:rsidRPr="00B07F96">
        <w:rPr>
          <w:rFonts w:ascii="Times New Roman" w:hAnsi="Times New Roman" w:cs="Times New Roman"/>
        </w:rPr>
        <w:t xml:space="preserve"> feel</w:t>
      </w:r>
      <w:r w:rsidR="001F12B2" w:rsidRPr="00B07F96">
        <w:rPr>
          <w:rFonts w:ascii="Times New Roman" w:hAnsi="Times New Roman" w:cs="Times New Roman"/>
        </w:rPr>
        <w:t xml:space="preserve"> </w:t>
      </w:r>
      <w:r w:rsidR="001B0DE5">
        <w:rPr>
          <w:rFonts w:ascii="Times New Roman" w:hAnsi="Times New Roman" w:cs="Times New Roman"/>
        </w:rPr>
        <w:t xml:space="preserve">the </w:t>
      </w:r>
      <w:r w:rsidR="001F12B2" w:rsidRPr="00B07F96">
        <w:rPr>
          <w:rFonts w:ascii="Times New Roman" w:hAnsi="Times New Roman" w:cs="Times New Roman"/>
        </w:rPr>
        <w:t>time is not enough and</w:t>
      </w:r>
      <w:r w:rsidRPr="00B07F96">
        <w:rPr>
          <w:rFonts w:ascii="Times New Roman" w:hAnsi="Times New Roman" w:cs="Times New Roman"/>
        </w:rPr>
        <w:t xml:space="preserve"> </w:t>
      </w:r>
      <w:r w:rsidR="001F12B2" w:rsidRPr="00B07F96">
        <w:rPr>
          <w:rFonts w:ascii="Times New Roman" w:hAnsi="Times New Roman" w:cs="Times New Roman"/>
        </w:rPr>
        <w:t xml:space="preserve">every minute counts, </w:t>
      </w:r>
      <w:r w:rsidR="00CF4B83" w:rsidRPr="00B07F96">
        <w:rPr>
          <w:rFonts w:ascii="Times New Roman" w:hAnsi="Times New Roman" w:cs="Times New Roman"/>
        </w:rPr>
        <w:t>eg.</w:t>
      </w:r>
      <w:r w:rsidR="001F12B2" w:rsidRPr="00B07F96">
        <w:rPr>
          <w:rFonts w:ascii="Times New Roman" w:hAnsi="Times New Roman" w:cs="Times New Roman"/>
        </w:rPr>
        <w:t xml:space="preserve"> run a red light when crossing the road, walk and talk quickly</w:t>
      </w:r>
    </w:p>
    <w:p w14:paraId="5685D6A7" w14:textId="43E38F7B" w:rsidR="0042487A" w:rsidRPr="00B07F96" w:rsidRDefault="0042487A" w:rsidP="00441EE1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 xml:space="preserve">  A. never    B. occasionally     C. always</w:t>
      </w:r>
    </w:p>
    <w:p w14:paraId="1F0F4F7F" w14:textId="0AA18072" w:rsidR="00CF4B83" w:rsidRPr="00B07F96" w:rsidRDefault="00CF4B83" w:rsidP="00CF4B83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Q1</w:t>
      </w:r>
      <w:r w:rsidR="001C0DCE" w:rsidRPr="00B07F96">
        <w:rPr>
          <w:rFonts w:ascii="Times New Roman" w:hAnsi="Times New Roman" w:cs="Times New Roman"/>
        </w:rPr>
        <w:t>3</w:t>
      </w:r>
      <w:r w:rsidRPr="00B07F96">
        <w:rPr>
          <w:rFonts w:ascii="Times New Roman" w:hAnsi="Times New Roman" w:cs="Times New Roman"/>
        </w:rPr>
        <w:t xml:space="preserve">-3 think </w:t>
      </w:r>
      <w:r w:rsidR="008C046F" w:rsidRPr="00B07F96">
        <w:rPr>
          <w:rFonts w:ascii="Times New Roman" w:hAnsi="Times New Roman" w:cs="Times New Roman"/>
        </w:rPr>
        <w:t>about</w:t>
      </w:r>
      <w:r w:rsidRPr="00B07F96">
        <w:rPr>
          <w:rFonts w:ascii="Times New Roman" w:hAnsi="Times New Roman" w:cs="Times New Roman"/>
        </w:rPr>
        <w:t xml:space="preserve"> work all day long, thus feel no time for entertainment</w:t>
      </w:r>
    </w:p>
    <w:p w14:paraId="684D0A2D" w14:textId="1F0298EA" w:rsidR="0042487A" w:rsidRPr="00B07F96" w:rsidRDefault="00CF4B83" w:rsidP="00CF4B83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 xml:space="preserve">  A. never    B. occasionally     C. always</w:t>
      </w:r>
    </w:p>
    <w:p w14:paraId="0DD63508" w14:textId="76E10EC5" w:rsidR="008C046F" w:rsidRPr="00B07F96" w:rsidRDefault="008C046F" w:rsidP="008C046F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Q1</w:t>
      </w:r>
      <w:r w:rsidR="001C0DCE" w:rsidRPr="00B07F96">
        <w:rPr>
          <w:rFonts w:ascii="Times New Roman" w:hAnsi="Times New Roman" w:cs="Times New Roman"/>
        </w:rPr>
        <w:t>3</w:t>
      </w:r>
      <w:r w:rsidRPr="00B07F96">
        <w:rPr>
          <w:rFonts w:ascii="Times New Roman" w:hAnsi="Times New Roman" w:cs="Times New Roman"/>
        </w:rPr>
        <w:t>-4 easy to lose temper when you are frustrated</w:t>
      </w:r>
    </w:p>
    <w:p w14:paraId="5B132013" w14:textId="77777777" w:rsidR="008C046F" w:rsidRPr="00B07F96" w:rsidRDefault="008C046F" w:rsidP="008C046F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 xml:space="preserve">  A. never    B. occasionally     C. always</w:t>
      </w:r>
    </w:p>
    <w:p w14:paraId="39EBB9AA" w14:textId="391429EF" w:rsidR="008C046F" w:rsidRPr="00B07F96" w:rsidRDefault="008C046F" w:rsidP="008C046F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Q1</w:t>
      </w:r>
      <w:r w:rsidR="001C0DCE" w:rsidRPr="00B07F96">
        <w:rPr>
          <w:rFonts w:ascii="Times New Roman" w:hAnsi="Times New Roman" w:cs="Times New Roman"/>
        </w:rPr>
        <w:t>3</w:t>
      </w:r>
      <w:r w:rsidRPr="00B07F96">
        <w:rPr>
          <w:rFonts w:ascii="Times New Roman" w:hAnsi="Times New Roman" w:cs="Times New Roman"/>
        </w:rPr>
        <w:t>-5 worry about other’s evaluation of your work performance</w:t>
      </w:r>
    </w:p>
    <w:p w14:paraId="233E7BA3" w14:textId="77777777" w:rsidR="008C046F" w:rsidRPr="00B07F96" w:rsidRDefault="008C046F" w:rsidP="008C046F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 xml:space="preserve">  A. never    B. occasionally     C. always</w:t>
      </w:r>
    </w:p>
    <w:p w14:paraId="0FEEB319" w14:textId="002ED2AA" w:rsidR="008C046F" w:rsidRPr="00B07F96" w:rsidRDefault="008C046F" w:rsidP="008C046F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Q1</w:t>
      </w:r>
      <w:r w:rsidR="001C0DCE" w:rsidRPr="00B07F96">
        <w:rPr>
          <w:rFonts w:ascii="Times New Roman" w:hAnsi="Times New Roman" w:cs="Times New Roman"/>
        </w:rPr>
        <w:t>3</w:t>
      </w:r>
      <w:r w:rsidRPr="00B07F96">
        <w:rPr>
          <w:rFonts w:ascii="Times New Roman" w:hAnsi="Times New Roman" w:cs="Times New Roman"/>
        </w:rPr>
        <w:t xml:space="preserve">-6 don’t think the </w:t>
      </w:r>
      <w:r w:rsidR="00BD0A52" w:rsidRPr="00B07F96">
        <w:rPr>
          <w:rFonts w:ascii="Times New Roman" w:hAnsi="Times New Roman" w:cs="Times New Roman"/>
        </w:rPr>
        <w:t>superiors and family members appreciate me</w:t>
      </w:r>
    </w:p>
    <w:p w14:paraId="5359810D" w14:textId="77777777" w:rsidR="008C046F" w:rsidRPr="00B07F96" w:rsidRDefault="008C046F" w:rsidP="008C046F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 xml:space="preserve">  A. never    B. occasionally     C. always</w:t>
      </w:r>
    </w:p>
    <w:p w14:paraId="3FA6CC17" w14:textId="07A85C61" w:rsidR="00BD0A52" w:rsidRPr="00B07F96" w:rsidRDefault="00BD0A52" w:rsidP="00BD0A52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Q1</w:t>
      </w:r>
      <w:r w:rsidR="001C0DCE" w:rsidRPr="00B07F96">
        <w:rPr>
          <w:rFonts w:ascii="Times New Roman" w:hAnsi="Times New Roman" w:cs="Times New Roman"/>
        </w:rPr>
        <w:t>3</w:t>
      </w:r>
      <w:r w:rsidRPr="00B07F96">
        <w:rPr>
          <w:rFonts w:ascii="Times New Roman" w:hAnsi="Times New Roman" w:cs="Times New Roman"/>
        </w:rPr>
        <w:t>-7 worry about my economic status</w:t>
      </w:r>
    </w:p>
    <w:p w14:paraId="421FF9F0" w14:textId="77DE6D80" w:rsidR="00BD0A52" w:rsidRPr="00B07F96" w:rsidRDefault="00BD0A52" w:rsidP="00BD0A52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 xml:space="preserve">  A. never    B. occasionally     C. always</w:t>
      </w:r>
    </w:p>
    <w:p w14:paraId="61C68D36" w14:textId="0725EE68" w:rsidR="00BD0A52" w:rsidRPr="00B07F96" w:rsidRDefault="00BD0A52" w:rsidP="00BD0A52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Q1</w:t>
      </w:r>
      <w:r w:rsidR="001C0DCE" w:rsidRPr="00B07F96">
        <w:rPr>
          <w:rFonts w:ascii="Times New Roman" w:hAnsi="Times New Roman" w:cs="Times New Roman"/>
        </w:rPr>
        <w:t>3</w:t>
      </w:r>
      <w:r w:rsidRPr="00B07F96">
        <w:rPr>
          <w:rFonts w:ascii="Times New Roman" w:hAnsi="Times New Roman" w:cs="Times New Roman"/>
        </w:rPr>
        <w:t xml:space="preserve">-8 need to </w:t>
      </w:r>
      <w:r w:rsidR="0065011D" w:rsidRPr="00B07F96">
        <w:rPr>
          <w:rFonts w:ascii="Times New Roman" w:hAnsi="Times New Roman" w:cs="Times New Roman"/>
        </w:rPr>
        <w:t>treat headache, back pain</w:t>
      </w:r>
      <w:r w:rsidR="001B0DE5">
        <w:rPr>
          <w:rFonts w:ascii="Times New Roman" w:hAnsi="Times New Roman" w:cs="Times New Roman"/>
        </w:rPr>
        <w:t>,</w:t>
      </w:r>
      <w:r w:rsidR="0065011D" w:rsidRPr="00B07F96">
        <w:rPr>
          <w:rFonts w:ascii="Times New Roman" w:hAnsi="Times New Roman" w:cs="Times New Roman"/>
        </w:rPr>
        <w:t xml:space="preserve"> or stomach pain</w:t>
      </w:r>
    </w:p>
    <w:p w14:paraId="5FC45503" w14:textId="77777777" w:rsidR="00BD0A52" w:rsidRPr="00B07F96" w:rsidRDefault="00BD0A52" w:rsidP="00BD0A52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 xml:space="preserve">  A. never    B. occasionally     C. always</w:t>
      </w:r>
    </w:p>
    <w:p w14:paraId="077D4D15" w14:textId="79AD0B48" w:rsidR="0065011D" w:rsidRPr="00B07F96" w:rsidRDefault="0065011D" w:rsidP="0065011D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Q1</w:t>
      </w:r>
      <w:r w:rsidR="001C0DCE" w:rsidRPr="00B07F96">
        <w:rPr>
          <w:rFonts w:ascii="Times New Roman" w:hAnsi="Times New Roman" w:cs="Times New Roman"/>
        </w:rPr>
        <w:t>3</w:t>
      </w:r>
      <w:r w:rsidRPr="00B07F96">
        <w:rPr>
          <w:rFonts w:ascii="Times New Roman" w:hAnsi="Times New Roman" w:cs="Times New Roman"/>
        </w:rPr>
        <w:t>-9 need to use alcohol, drugs, food, etc. to suppress restlessness</w:t>
      </w:r>
    </w:p>
    <w:p w14:paraId="6D02C25E" w14:textId="77777777" w:rsidR="0065011D" w:rsidRPr="00B07F96" w:rsidRDefault="0065011D" w:rsidP="0065011D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 xml:space="preserve">  A. never    B. occasionally     C. always</w:t>
      </w:r>
    </w:p>
    <w:p w14:paraId="40CFAC1B" w14:textId="79084821" w:rsidR="0065011D" w:rsidRPr="00B07F96" w:rsidRDefault="0065011D" w:rsidP="0065011D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Q1</w:t>
      </w:r>
      <w:r w:rsidR="001C0DCE" w:rsidRPr="00B07F96">
        <w:rPr>
          <w:rFonts w:ascii="Times New Roman" w:hAnsi="Times New Roman" w:cs="Times New Roman"/>
        </w:rPr>
        <w:t>3</w:t>
      </w:r>
      <w:r w:rsidRPr="00B07F96">
        <w:rPr>
          <w:rFonts w:ascii="Times New Roman" w:hAnsi="Times New Roman" w:cs="Times New Roman"/>
        </w:rPr>
        <w:t xml:space="preserve">-10 </w:t>
      </w:r>
      <w:r w:rsidR="00006009" w:rsidRPr="00B07F96">
        <w:rPr>
          <w:rFonts w:ascii="Times New Roman" w:hAnsi="Times New Roman" w:cs="Times New Roman"/>
        </w:rPr>
        <w:t>n</w:t>
      </w:r>
      <w:r w:rsidRPr="00B07F96">
        <w:rPr>
          <w:rFonts w:ascii="Times New Roman" w:hAnsi="Times New Roman" w:cs="Times New Roman"/>
        </w:rPr>
        <w:t xml:space="preserve">eed </w:t>
      </w:r>
      <w:r w:rsidR="00796D18" w:rsidRPr="00B07F96">
        <w:rPr>
          <w:rFonts w:ascii="Times New Roman" w:hAnsi="Times New Roman" w:cs="Times New Roman"/>
        </w:rPr>
        <w:t>sleeping pills to fall asleep</w:t>
      </w:r>
    </w:p>
    <w:p w14:paraId="7A0A6FF5" w14:textId="77777777" w:rsidR="0065011D" w:rsidRPr="00B07F96" w:rsidRDefault="0065011D" w:rsidP="0065011D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 xml:space="preserve">  A. never    B. occasionally     C. always</w:t>
      </w:r>
    </w:p>
    <w:p w14:paraId="77D28A0D" w14:textId="3557BDE7" w:rsidR="00E32EC2" w:rsidRPr="00B07F96" w:rsidRDefault="00E32EC2" w:rsidP="00E32EC2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Q1</w:t>
      </w:r>
      <w:r w:rsidR="001C0DCE" w:rsidRPr="00B07F96">
        <w:rPr>
          <w:rFonts w:ascii="Times New Roman" w:hAnsi="Times New Roman" w:cs="Times New Roman"/>
        </w:rPr>
        <w:t>3</w:t>
      </w:r>
      <w:r w:rsidRPr="00B07F96">
        <w:rPr>
          <w:rFonts w:ascii="Times New Roman" w:hAnsi="Times New Roman" w:cs="Times New Roman"/>
        </w:rPr>
        <w:t xml:space="preserve">-11 </w:t>
      </w:r>
      <w:r w:rsidR="009A5FD4" w:rsidRPr="00B07F96">
        <w:rPr>
          <w:rFonts w:ascii="Times New Roman" w:hAnsi="Times New Roman" w:cs="Times New Roman"/>
        </w:rPr>
        <w:t>lose temper when getting along with family, friends</w:t>
      </w:r>
      <w:r w:rsidR="001B0DE5">
        <w:rPr>
          <w:rFonts w:ascii="Times New Roman" w:hAnsi="Times New Roman" w:cs="Times New Roman"/>
        </w:rPr>
        <w:t>,</w:t>
      </w:r>
      <w:r w:rsidR="009A5FD4" w:rsidRPr="00B07F96">
        <w:rPr>
          <w:rFonts w:ascii="Times New Roman" w:hAnsi="Times New Roman" w:cs="Times New Roman"/>
        </w:rPr>
        <w:t xml:space="preserve"> and colleagues</w:t>
      </w:r>
    </w:p>
    <w:p w14:paraId="630714C6" w14:textId="77777777" w:rsidR="00E32EC2" w:rsidRPr="00B07F96" w:rsidRDefault="00E32EC2" w:rsidP="00E32EC2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 xml:space="preserve">  A. never    B. occasionally     C. always</w:t>
      </w:r>
    </w:p>
    <w:p w14:paraId="296E08CE" w14:textId="76A3A1C1" w:rsidR="00F371BD" w:rsidRPr="00B07F96" w:rsidRDefault="00F371BD" w:rsidP="00F371BD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Q1</w:t>
      </w:r>
      <w:r w:rsidR="001C0DCE" w:rsidRPr="00B07F96">
        <w:rPr>
          <w:rFonts w:ascii="Times New Roman" w:hAnsi="Times New Roman" w:cs="Times New Roman"/>
        </w:rPr>
        <w:t>3</w:t>
      </w:r>
      <w:r w:rsidRPr="00B07F96">
        <w:rPr>
          <w:rFonts w:ascii="Times New Roman" w:hAnsi="Times New Roman" w:cs="Times New Roman"/>
        </w:rPr>
        <w:t xml:space="preserve">-12 </w:t>
      </w:r>
      <w:r w:rsidR="00794B06" w:rsidRPr="00B07F96">
        <w:rPr>
          <w:rFonts w:ascii="Times New Roman" w:hAnsi="Times New Roman" w:cs="Times New Roman"/>
        </w:rPr>
        <w:t xml:space="preserve">interrupt others when they are </w:t>
      </w:r>
      <w:r w:rsidR="0049615B" w:rsidRPr="00B07F96">
        <w:rPr>
          <w:rFonts w:ascii="Times New Roman" w:hAnsi="Times New Roman" w:cs="Times New Roman"/>
        </w:rPr>
        <w:t>confiding</w:t>
      </w:r>
    </w:p>
    <w:p w14:paraId="7D548459" w14:textId="77777777" w:rsidR="00F371BD" w:rsidRPr="00B07F96" w:rsidRDefault="00F371BD" w:rsidP="00F371BD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 xml:space="preserve">  A. never    B. occasionally     C. always</w:t>
      </w:r>
    </w:p>
    <w:p w14:paraId="7DCF79A4" w14:textId="1F9451E8" w:rsidR="00F371BD" w:rsidRPr="00B07F96" w:rsidRDefault="00F371BD" w:rsidP="00F371BD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Q1</w:t>
      </w:r>
      <w:r w:rsidR="001C0DCE" w:rsidRPr="00B07F96">
        <w:rPr>
          <w:rFonts w:ascii="Times New Roman" w:hAnsi="Times New Roman" w:cs="Times New Roman"/>
        </w:rPr>
        <w:t>3</w:t>
      </w:r>
      <w:r w:rsidRPr="00B07F96">
        <w:rPr>
          <w:rFonts w:ascii="Times New Roman" w:hAnsi="Times New Roman" w:cs="Times New Roman"/>
        </w:rPr>
        <w:t xml:space="preserve">-13 </w:t>
      </w:r>
      <w:r w:rsidR="00D60CE6" w:rsidRPr="00B07F96">
        <w:rPr>
          <w:rFonts w:ascii="Times New Roman" w:hAnsi="Times New Roman" w:cs="Times New Roman"/>
        </w:rPr>
        <w:t>feel so upset about the unfinished business that I can’t fall asleep.</w:t>
      </w:r>
    </w:p>
    <w:p w14:paraId="41B1124A" w14:textId="48C6DC6B" w:rsidR="008C046F" w:rsidRPr="00B07F96" w:rsidRDefault="00F371BD" w:rsidP="00F371BD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 xml:space="preserve">  A. never    B. occasionally     C. always</w:t>
      </w:r>
    </w:p>
    <w:p w14:paraId="5561EDAE" w14:textId="1816F58B" w:rsidR="00FA0DCC" w:rsidRPr="00B07F96" w:rsidRDefault="00F371BD" w:rsidP="00F371BD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Q1</w:t>
      </w:r>
      <w:r w:rsidR="001C0DCE" w:rsidRPr="00B07F96">
        <w:rPr>
          <w:rFonts w:ascii="Times New Roman" w:hAnsi="Times New Roman" w:cs="Times New Roman"/>
        </w:rPr>
        <w:t>3</w:t>
      </w:r>
      <w:r w:rsidRPr="00B07F96">
        <w:rPr>
          <w:rFonts w:ascii="Times New Roman" w:hAnsi="Times New Roman" w:cs="Times New Roman"/>
        </w:rPr>
        <w:t xml:space="preserve">-14 </w:t>
      </w:r>
      <w:r w:rsidR="00FA0DCC" w:rsidRPr="00B07F96">
        <w:rPr>
          <w:rFonts w:ascii="Times New Roman" w:hAnsi="Times New Roman" w:cs="Times New Roman"/>
        </w:rPr>
        <w:t>have too much work to make everything perfect.</w:t>
      </w:r>
    </w:p>
    <w:p w14:paraId="1002CB31" w14:textId="24B8BBA0" w:rsidR="00F371BD" w:rsidRPr="00B07F96" w:rsidRDefault="00F371BD" w:rsidP="00F371BD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 xml:space="preserve">  A. never    B. occasionally     C. always</w:t>
      </w:r>
    </w:p>
    <w:p w14:paraId="471993BD" w14:textId="43D69B2E" w:rsidR="00FA0DCC" w:rsidRPr="00B07F96" w:rsidRDefault="00F371BD" w:rsidP="00F371BD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Q1</w:t>
      </w:r>
      <w:r w:rsidR="001C0DCE" w:rsidRPr="00B07F96">
        <w:rPr>
          <w:rFonts w:ascii="Times New Roman" w:hAnsi="Times New Roman" w:cs="Times New Roman"/>
        </w:rPr>
        <w:t>3</w:t>
      </w:r>
      <w:r w:rsidRPr="00B07F96">
        <w:rPr>
          <w:rFonts w:ascii="Times New Roman" w:hAnsi="Times New Roman" w:cs="Times New Roman"/>
        </w:rPr>
        <w:t xml:space="preserve">-15 </w:t>
      </w:r>
      <w:r w:rsidR="00FA0DCC" w:rsidRPr="00B07F96">
        <w:rPr>
          <w:rFonts w:ascii="Times New Roman" w:hAnsi="Times New Roman" w:cs="Times New Roman"/>
        </w:rPr>
        <w:t>feel guilty</w:t>
      </w:r>
      <w:r w:rsidR="00A0498F" w:rsidRPr="00B07F96">
        <w:rPr>
          <w:rFonts w:ascii="Times New Roman" w:hAnsi="Times New Roman" w:cs="Times New Roman"/>
        </w:rPr>
        <w:t xml:space="preserve"> about</w:t>
      </w:r>
      <w:r w:rsidR="00FA0DCC" w:rsidRPr="00B07F96">
        <w:rPr>
          <w:rFonts w:ascii="Times New Roman" w:hAnsi="Times New Roman" w:cs="Times New Roman"/>
        </w:rPr>
        <w:t xml:space="preserve"> relax</w:t>
      </w:r>
      <w:r w:rsidR="00A0498F" w:rsidRPr="00B07F96">
        <w:rPr>
          <w:rFonts w:ascii="Times New Roman" w:hAnsi="Times New Roman" w:cs="Times New Roman"/>
        </w:rPr>
        <w:t>ation even in the free time.</w:t>
      </w:r>
    </w:p>
    <w:p w14:paraId="5E02C0F0" w14:textId="41148CF3" w:rsidR="00F371BD" w:rsidRPr="00B07F96" w:rsidRDefault="00F371BD" w:rsidP="00F371BD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 xml:space="preserve">  A. never    B. occasionally     C. always</w:t>
      </w:r>
    </w:p>
    <w:p w14:paraId="0530C934" w14:textId="380370CF" w:rsidR="00F371BD" w:rsidRPr="00B07F96" w:rsidRDefault="00F371BD" w:rsidP="00F371BD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Q1</w:t>
      </w:r>
      <w:r w:rsidR="001C0DCE" w:rsidRPr="00B07F96">
        <w:rPr>
          <w:rFonts w:ascii="Times New Roman" w:hAnsi="Times New Roman" w:cs="Times New Roman"/>
        </w:rPr>
        <w:t>3</w:t>
      </w:r>
      <w:r w:rsidRPr="00B07F96">
        <w:rPr>
          <w:rFonts w:ascii="Times New Roman" w:hAnsi="Times New Roman" w:cs="Times New Roman"/>
        </w:rPr>
        <w:t>-16</w:t>
      </w:r>
      <w:r w:rsidR="00A0498F" w:rsidRPr="00B07F96">
        <w:rPr>
          <w:rFonts w:ascii="Times New Roman" w:hAnsi="Times New Roman" w:cs="Times New Roman"/>
        </w:rPr>
        <w:t xml:space="preserve"> impatient and feel guilty after </w:t>
      </w:r>
      <w:r w:rsidR="00C06A85" w:rsidRPr="00B07F96">
        <w:rPr>
          <w:rFonts w:ascii="Times New Roman" w:hAnsi="Times New Roman" w:cs="Times New Roman"/>
        </w:rPr>
        <w:t>acting willfully</w:t>
      </w:r>
    </w:p>
    <w:p w14:paraId="4C702463" w14:textId="22269A45" w:rsidR="00F371BD" w:rsidRPr="00B07F96" w:rsidRDefault="00F371BD" w:rsidP="00F371BD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lastRenderedPageBreak/>
        <w:t xml:space="preserve">  A. never    B. occasionally     C. always</w:t>
      </w:r>
    </w:p>
    <w:p w14:paraId="158FA011" w14:textId="137B673F" w:rsidR="00F371BD" w:rsidRPr="00B07F96" w:rsidRDefault="00F371BD" w:rsidP="00F371BD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Q1</w:t>
      </w:r>
      <w:r w:rsidR="001C0DCE" w:rsidRPr="00B07F96">
        <w:rPr>
          <w:rFonts w:ascii="Times New Roman" w:hAnsi="Times New Roman" w:cs="Times New Roman"/>
        </w:rPr>
        <w:t>3</w:t>
      </w:r>
      <w:r w:rsidRPr="00B07F96">
        <w:rPr>
          <w:rFonts w:ascii="Times New Roman" w:hAnsi="Times New Roman" w:cs="Times New Roman"/>
        </w:rPr>
        <w:t xml:space="preserve">-17 </w:t>
      </w:r>
      <w:r w:rsidR="00C5742F" w:rsidRPr="00B07F96">
        <w:rPr>
          <w:rFonts w:ascii="Times New Roman" w:hAnsi="Times New Roman" w:cs="Times New Roman"/>
        </w:rPr>
        <w:t>think myself shouldn’t have fun</w:t>
      </w:r>
    </w:p>
    <w:p w14:paraId="3DF90708" w14:textId="7915706A" w:rsidR="00F371BD" w:rsidRPr="00B07F96" w:rsidRDefault="00F371BD" w:rsidP="00F371BD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 xml:space="preserve">  A. never    B. occasionally     C. always</w:t>
      </w:r>
    </w:p>
    <w:p w14:paraId="46868659" w14:textId="77777777" w:rsidR="00B07F96" w:rsidRPr="00B07F96" w:rsidRDefault="00B07F96" w:rsidP="00F371BD">
      <w:pPr>
        <w:rPr>
          <w:rFonts w:ascii="Times New Roman" w:hAnsi="Times New Roman" w:cs="Times New Roman"/>
        </w:rPr>
      </w:pPr>
    </w:p>
    <w:p w14:paraId="7B8C5308" w14:textId="0B1D2B5E" w:rsidR="001C0DCE" w:rsidRPr="00B07F96" w:rsidRDefault="00B07F96" w:rsidP="00F371BD">
      <w:pPr>
        <w:rPr>
          <w:rFonts w:ascii="Times New Roman" w:hAnsi="Times New Roman" w:cs="Times New Roman"/>
          <w:b/>
          <w:bCs/>
        </w:rPr>
      </w:pPr>
      <w:r w:rsidRPr="00B07F96">
        <w:rPr>
          <w:rFonts w:ascii="Times New Roman" w:hAnsi="Times New Roman" w:cs="Times New Roman"/>
          <w:b/>
          <w:bCs/>
        </w:rPr>
        <w:t>Section 4</w:t>
      </w:r>
    </w:p>
    <w:p w14:paraId="51141FE4" w14:textId="237F1475" w:rsidR="004279DC" w:rsidRPr="00B07F96" w:rsidRDefault="004279DC" w:rsidP="004279DC">
      <w:pPr>
        <w:rPr>
          <w:rFonts w:ascii="Times New Roman" w:hAnsi="Times New Roman" w:cs="Times New Roman"/>
          <w:b/>
          <w:bCs/>
        </w:rPr>
      </w:pPr>
      <w:r w:rsidRPr="00B07F96">
        <w:rPr>
          <w:rFonts w:ascii="Times New Roman" w:hAnsi="Times New Roman" w:cs="Times New Roman"/>
          <w:b/>
          <w:bCs/>
        </w:rPr>
        <w:t>Q14:</w:t>
      </w:r>
    </w:p>
    <w:p w14:paraId="0C184D97" w14:textId="77777777" w:rsidR="004279DC" w:rsidRPr="00B07F96" w:rsidRDefault="004279DC" w:rsidP="004279DC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Have you ever been trained in adverse drug reactions or pharmacovigilance in your university?</w:t>
      </w:r>
    </w:p>
    <w:p w14:paraId="1B655294" w14:textId="77777777" w:rsidR="004279DC" w:rsidRPr="00B07F96" w:rsidRDefault="004279DC" w:rsidP="004279DC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A. yes    B. no</w:t>
      </w:r>
    </w:p>
    <w:p w14:paraId="501705B6" w14:textId="7D75120F" w:rsidR="005E1FD6" w:rsidRPr="00B07F96" w:rsidRDefault="005E1FD6" w:rsidP="005E1FD6">
      <w:pPr>
        <w:rPr>
          <w:rFonts w:ascii="Times New Roman" w:hAnsi="Times New Roman" w:cs="Times New Roman"/>
          <w:b/>
          <w:bCs/>
        </w:rPr>
      </w:pPr>
      <w:r w:rsidRPr="00B07F96">
        <w:rPr>
          <w:rFonts w:ascii="Times New Roman" w:hAnsi="Times New Roman" w:cs="Times New Roman"/>
          <w:b/>
          <w:bCs/>
        </w:rPr>
        <w:t>Q1</w:t>
      </w:r>
      <w:r w:rsidR="004279DC" w:rsidRPr="00B07F96">
        <w:rPr>
          <w:rFonts w:ascii="Times New Roman" w:hAnsi="Times New Roman" w:cs="Times New Roman"/>
          <w:b/>
          <w:bCs/>
        </w:rPr>
        <w:t>5</w:t>
      </w:r>
      <w:r w:rsidRPr="00B07F96">
        <w:rPr>
          <w:rFonts w:ascii="Times New Roman" w:hAnsi="Times New Roman" w:cs="Times New Roman"/>
          <w:b/>
          <w:bCs/>
        </w:rPr>
        <w:t>:</w:t>
      </w:r>
    </w:p>
    <w:p w14:paraId="1E43021E" w14:textId="44717B42" w:rsidR="005E1FD6" w:rsidRPr="00B07F96" w:rsidRDefault="00C03F7D" w:rsidP="005E1FD6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How much emphasis do</w:t>
      </w:r>
      <w:r w:rsidR="00E23F73" w:rsidRPr="00B07F96">
        <w:rPr>
          <w:rFonts w:ascii="Times New Roman" w:hAnsi="Times New Roman" w:cs="Times New Roman"/>
        </w:rPr>
        <w:t>es</w:t>
      </w:r>
      <w:r w:rsidRPr="00B07F96">
        <w:rPr>
          <w:rFonts w:ascii="Times New Roman" w:hAnsi="Times New Roman" w:cs="Times New Roman"/>
        </w:rPr>
        <w:t xml:space="preserve"> your company </w:t>
      </w:r>
      <w:r w:rsidR="00E23F73" w:rsidRPr="00B07F96">
        <w:rPr>
          <w:rFonts w:ascii="Times New Roman" w:hAnsi="Times New Roman" w:cs="Times New Roman"/>
        </w:rPr>
        <w:t>place on pharmacovigilance affairs</w:t>
      </w:r>
      <w:r w:rsidR="005E1FD6" w:rsidRPr="00B07F96">
        <w:rPr>
          <w:rFonts w:ascii="Times New Roman" w:hAnsi="Times New Roman" w:cs="Times New Roman"/>
        </w:rPr>
        <w:t>?</w:t>
      </w:r>
    </w:p>
    <w:p w14:paraId="413BDDCB" w14:textId="7427D49A" w:rsidR="00E23F73" w:rsidRPr="00B07F96" w:rsidRDefault="00E23F73" w:rsidP="00E23F73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 xml:space="preserve">A. </w:t>
      </w:r>
      <w:r w:rsidR="0009681A" w:rsidRPr="00B07F96">
        <w:rPr>
          <w:rFonts w:ascii="Times New Roman" w:hAnsi="Times New Roman" w:cs="Times New Roman"/>
        </w:rPr>
        <w:t>strong</w:t>
      </w:r>
      <w:r w:rsidRPr="00B07F96">
        <w:rPr>
          <w:rFonts w:ascii="Times New Roman" w:hAnsi="Times New Roman" w:cs="Times New Roman"/>
        </w:rPr>
        <w:t xml:space="preserve">    B. great     C. ordinary     D. a little    E. little</w:t>
      </w:r>
    </w:p>
    <w:p w14:paraId="33E90280" w14:textId="2F63DA49" w:rsidR="004279DC" w:rsidRPr="00B07F96" w:rsidRDefault="004279DC" w:rsidP="004279DC">
      <w:pPr>
        <w:rPr>
          <w:rFonts w:ascii="Times New Roman" w:hAnsi="Times New Roman" w:cs="Times New Roman"/>
          <w:b/>
          <w:bCs/>
        </w:rPr>
      </w:pPr>
      <w:r w:rsidRPr="00B07F96">
        <w:rPr>
          <w:rFonts w:ascii="Times New Roman" w:hAnsi="Times New Roman" w:cs="Times New Roman"/>
          <w:b/>
          <w:bCs/>
        </w:rPr>
        <w:t>Q16:</w:t>
      </w:r>
    </w:p>
    <w:p w14:paraId="0D11B096" w14:textId="77777777" w:rsidR="004279DC" w:rsidRPr="00B07F96" w:rsidRDefault="004279DC" w:rsidP="004279DC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How often does your company train pharmacovigilance professionals for skills and competencies?</w:t>
      </w:r>
    </w:p>
    <w:p w14:paraId="7AB013ED" w14:textId="77777777" w:rsidR="004279DC" w:rsidRPr="00B07F96" w:rsidRDefault="004279DC" w:rsidP="004279DC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A. frequently    B. occasionally    C. never</w:t>
      </w:r>
    </w:p>
    <w:p w14:paraId="40C73C95" w14:textId="240BA8D1" w:rsidR="0009681A" w:rsidRPr="00B07F96" w:rsidRDefault="0009681A" w:rsidP="0009681A">
      <w:pPr>
        <w:rPr>
          <w:rFonts w:ascii="Times New Roman" w:hAnsi="Times New Roman" w:cs="Times New Roman"/>
          <w:b/>
          <w:bCs/>
        </w:rPr>
      </w:pPr>
      <w:r w:rsidRPr="00B07F96">
        <w:rPr>
          <w:rFonts w:ascii="Times New Roman" w:hAnsi="Times New Roman" w:cs="Times New Roman"/>
          <w:b/>
          <w:bCs/>
        </w:rPr>
        <w:t>Q</w:t>
      </w:r>
      <w:r w:rsidR="004279DC" w:rsidRPr="00B07F96">
        <w:rPr>
          <w:rFonts w:ascii="Times New Roman" w:hAnsi="Times New Roman" w:cs="Times New Roman"/>
          <w:b/>
          <w:bCs/>
        </w:rPr>
        <w:t>17</w:t>
      </w:r>
      <w:r w:rsidRPr="00B07F96">
        <w:rPr>
          <w:rFonts w:ascii="Times New Roman" w:hAnsi="Times New Roman" w:cs="Times New Roman"/>
          <w:b/>
          <w:bCs/>
        </w:rPr>
        <w:t>:</w:t>
      </w:r>
    </w:p>
    <w:p w14:paraId="366BF540" w14:textId="1DA5B520" w:rsidR="0009681A" w:rsidRPr="00B07F96" w:rsidRDefault="0009681A" w:rsidP="0009681A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 xml:space="preserve">How do you need to </w:t>
      </w:r>
      <w:r w:rsidR="00355D76" w:rsidRPr="00B07F96">
        <w:rPr>
          <w:rFonts w:ascii="Times New Roman" w:hAnsi="Times New Roman" w:cs="Times New Roman"/>
        </w:rPr>
        <w:t>enhance professional competenc</w:t>
      </w:r>
      <w:r w:rsidR="005A7734" w:rsidRPr="00B07F96">
        <w:rPr>
          <w:rFonts w:ascii="Times New Roman" w:hAnsi="Times New Roman" w:cs="Times New Roman"/>
        </w:rPr>
        <w:t>ies</w:t>
      </w:r>
      <w:r w:rsidRPr="00B07F96">
        <w:rPr>
          <w:rFonts w:ascii="Times New Roman" w:hAnsi="Times New Roman" w:cs="Times New Roman"/>
        </w:rPr>
        <w:t>?</w:t>
      </w:r>
    </w:p>
    <w:p w14:paraId="66AC58E9" w14:textId="2A1B5CFF" w:rsidR="0009681A" w:rsidRPr="00B07F96" w:rsidRDefault="0009681A" w:rsidP="0009681A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 xml:space="preserve">A. </w:t>
      </w:r>
      <w:r w:rsidR="00365FC3" w:rsidRPr="00B07F96">
        <w:rPr>
          <w:rFonts w:ascii="Times New Roman" w:hAnsi="Times New Roman" w:cs="Times New Roman"/>
        </w:rPr>
        <w:t xml:space="preserve">need </w:t>
      </w:r>
      <w:r w:rsidR="00FA326C" w:rsidRPr="00B07F96">
        <w:rPr>
          <w:rFonts w:ascii="Times New Roman" w:hAnsi="Times New Roman" w:cs="Times New Roman"/>
        </w:rPr>
        <w:t>much</w:t>
      </w:r>
      <w:r w:rsidRPr="00B07F96">
        <w:rPr>
          <w:rFonts w:ascii="Times New Roman" w:hAnsi="Times New Roman" w:cs="Times New Roman"/>
        </w:rPr>
        <w:t xml:space="preserve">    B. </w:t>
      </w:r>
      <w:r w:rsidR="00365FC3" w:rsidRPr="00B07F96">
        <w:rPr>
          <w:rFonts w:ascii="Times New Roman" w:hAnsi="Times New Roman" w:cs="Times New Roman"/>
        </w:rPr>
        <w:t>need some</w:t>
      </w:r>
      <w:r w:rsidRPr="00B07F96">
        <w:rPr>
          <w:rFonts w:ascii="Times New Roman" w:hAnsi="Times New Roman" w:cs="Times New Roman"/>
        </w:rPr>
        <w:t xml:space="preserve">     C. </w:t>
      </w:r>
      <w:r w:rsidR="005A7734" w:rsidRPr="00B07F96">
        <w:rPr>
          <w:rFonts w:ascii="Times New Roman" w:hAnsi="Times New Roman" w:cs="Times New Roman"/>
        </w:rPr>
        <w:t xml:space="preserve">not </w:t>
      </w:r>
      <w:r w:rsidR="00365FC3" w:rsidRPr="00B07F96">
        <w:rPr>
          <w:rFonts w:ascii="Times New Roman" w:hAnsi="Times New Roman" w:cs="Times New Roman"/>
        </w:rPr>
        <w:t>need</w:t>
      </w:r>
      <w:r w:rsidR="005A7734" w:rsidRPr="00B07F96">
        <w:rPr>
          <w:rFonts w:ascii="Times New Roman" w:hAnsi="Times New Roman" w:cs="Times New Roman"/>
        </w:rPr>
        <w:t xml:space="preserve"> much</w:t>
      </w:r>
      <w:r w:rsidRPr="00B07F96">
        <w:rPr>
          <w:rFonts w:ascii="Times New Roman" w:hAnsi="Times New Roman" w:cs="Times New Roman"/>
        </w:rPr>
        <w:t xml:space="preserve">     D. </w:t>
      </w:r>
      <w:r w:rsidR="005A7734" w:rsidRPr="00B07F96">
        <w:rPr>
          <w:rFonts w:ascii="Times New Roman" w:hAnsi="Times New Roman" w:cs="Times New Roman"/>
        </w:rPr>
        <w:t>no need</w:t>
      </w:r>
    </w:p>
    <w:p w14:paraId="4D1C70FA" w14:textId="518E5B62" w:rsidR="004279DC" w:rsidRPr="00B07F96" w:rsidRDefault="004279DC" w:rsidP="004279DC">
      <w:pPr>
        <w:rPr>
          <w:rFonts w:ascii="Times New Roman" w:hAnsi="Times New Roman" w:cs="Times New Roman"/>
          <w:b/>
          <w:bCs/>
        </w:rPr>
      </w:pPr>
      <w:r w:rsidRPr="00B07F96">
        <w:rPr>
          <w:rFonts w:ascii="Times New Roman" w:hAnsi="Times New Roman" w:cs="Times New Roman"/>
          <w:b/>
          <w:bCs/>
        </w:rPr>
        <w:t>Q18:</w:t>
      </w:r>
    </w:p>
    <w:p w14:paraId="5726F905" w14:textId="77777777" w:rsidR="004279DC" w:rsidRPr="00B07F96" w:rsidRDefault="004279DC" w:rsidP="004279DC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What competencies do you think you have to help you perform your tasks in your role?</w:t>
      </w:r>
    </w:p>
    <w:p w14:paraId="0D2C0944" w14:textId="77777777" w:rsidR="004279DC" w:rsidRPr="00B07F96" w:rsidRDefault="004279DC" w:rsidP="004279DC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Skills</w:t>
      </w:r>
    </w:p>
    <w:p w14:paraId="6D6C1E03" w14:textId="70D648FD" w:rsidR="004279DC" w:rsidRPr="00B07F96" w:rsidRDefault="004279DC" w:rsidP="004279DC">
      <w:pPr>
        <w:ind w:left="283" w:hangingChars="135" w:hanging="283"/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A. Knowledge of applicable national Pharmacovigilance legislation (GVP, ICH-GCP)</w:t>
      </w:r>
    </w:p>
    <w:p w14:paraId="67C84EA6" w14:textId="2A3EBF12" w:rsidR="004279DC" w:rsidRPr="00B07F96" w:rsidRDefault="004279DC" w:rsidP="004279DC">
      <w:pPr>
        <w:ind w:left="283" w:hangingChars="135" w:hanging="283"/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B. Understanding of global regulatory requirements for Pharmacovigilance (FDA, EMA, TGA)</w:t>
      </w:r>
    </w:p>
    <w:p w14:paraId="0A7E365C" w14:textId="30DC9B38" w:rsidR="004279DC" w:rsidRPr="00B07F96" w:rsidRDefault="004279DC" w:rsidP="004279DC">
      <w:pPr>
        <w:ind w:left="283" w:hangingChars="135" w:hanging="283"/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C. Proficiency in technical safety systems</w:t>
      </w:r>
    </w:p>
    <w:p w14:paraId="26F82B29" w14:textId="5B804CD1" w:rsidR="004279DC" w:rsidRPr="00B07F96" w:rsidRDefault="004279DC" w:rsidP="004279DC">
      <w:pPr>
        <w:ind w:left="283" w:hangingChars="135" w:hanging="283"/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D. Working knowledge of MedDRA and WHODRUG coding dictionaries and medical terminology</w:t>
      </w:r>
    </w:p>
    <w:p w14:paraId="199C7F2A" w14:textId="18A8B5EF" w:rsidR="004279DC" w:rsidRPr="00B07F96" w:rsidRDefault="004279DC" w:rsidP="004279DC">
      <w:pPr>
        <w:ind w:left="283" w:hangingChars="135" w:hanging="283"/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E. Clinical knowledge of therapeutic area patient populations</w:t>
      </w:r>
    </w:p>
    <w:p w14:paraId="23C73BBC" w14:textId="53A80BB7" w:rsidR="004279DC" w:rsidRPr="00B07F96" w:rsidRDefault="004279DC" w:rsidP="004279DC">
      <w:pPr>
        <w:ind w:left="283" w:hangingChars="135" w:hanging="283"/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F. Knowledge of aggregate safety data utilization</w:t>
      </w:r>
    </w:p>
    <w:p w14:paraId="2D4B6E18" w14:textId="77777777" w:rsidR="004279DC" w:rsidRPr="00B07F96" w:rsidRDefault="004279DC" w:rsidP="004279DC">
      <w:pPr>
        <w:ind w:left="283" w:hangingChars="135" w:hanging="283"/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G. Good communication ability</w:t>
      </w:r>
    </w:p>
    <w:p w14:paraId="25FD6A3A" w14:textId="05E0F097" w:rsidR="004279DC" w:rsidRPr="00B07F96" w:rsidRDefault="004279DC" w:rsidP="004279D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17A8934" w14:textId="1848851A" w:rsidR="004279DC" w:rsidRPr="00B07F96" w:rsidRDefault="00B07F96" w:rsidP="004279D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07F96">
        <w:rPr>
          <w:rFonts w:ascii="Times New Roman" w:hAnsi="Times New Roman" w:cs="Times New Roman"/>
          <w:color w:val="000000" w:themeColor="text1"/>
          <w:sz w:val="20"/>
          <w:szCs w:val="20"/>
        </w:rPr>
        <w:t>Section 5</w:t>
      </w:r>
    </w:p>
    <w:p w14:paraId="0329ACD1" w14:textId="23B5D775" w:rsidR="00011673" w:rsidRPr="00B07F96" w:rsidRDefault="00011673" w:rsidP="00011673">
      <w:pPr>
        <w:rPr>
          <w:rFonts w:ascii="Times New Roman" w:hAnsi="Times New Roman" w:cs="Times New Roman"/>
          <w:b/>
          <w:bCs/>
        </w:rPr>
      </w:pPr>
      <w:r w:rsidRPr="00B07F96">
        <w:rPr>
          <w:rFonts w:ascii="Times New Roman" w:hAnsi="Times New Roman" w:cs="Times New Roman"/>
          <w:b/>
          <w:bCs/>
        </w:rPr>
        <w:t>Q19</w:t>
      </w:r>
    </w:p>
    <w:p w14:paraId="70D7879E" w14:textId="77777777" w:rsidR="00011673" w:rsidRPr="00B07F96" w:rsidRDefault="00011673" w:rsidP="00011673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How often do you feel the emphasis placed on pharmacovigilance by the country and society?</w:t>
      </w:r>
    </w:p>
    <w:p w14:paraId="0D04908A" w14:textId="728E0E0F" w:rsidR="00011673" w:rsidRPr="00B07F96" w:rsidRDefault="00011673" w:rsidP="004279DC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A. usually    B. sometimes   C. rarely</w:t>
      </w:r>
    </w:p>
    <w:p w14:paraId="66068D6D" w14:textId="0F7F08AC" w:rsidR="00396EA7" w:rsidRPr="00B07F96" w:rsidRDefault="00396EA7" w:rsidP="00A86ED4">
      <w:pPr>
        <w:rPr>
          <w:rFonts w:ascii="Times New Roman" w:hAnsi="Times New Roman" w:cs="Times New Roman"/>
          <w:b/>
          <w:bCs/>
        </w:rPr>
      </w:pPr>
      <w:r w:rsidRPr="00B07F96">
        <w:rPr>
          <w:rFonts w:ascii="Times New Roman" w:hAnsi="Times New Roman" w:cs="Times New Roman"/>
          <w:b/>
          <w:bCs/>
        </w:rPr>
        <w:t>Q</w:t>
      </w:r>
      <w:r w:rsidR="00011673" w:rsidRPr="00B07F96">
        <w:rPr>
          <w:rFonts w:ascii="Times New Roman" w:hAnsi="Times New Roman" w:cs="Times New Roman"/>
          <w:b/>
          <w:bCs/>
        </w:rPr>
        <w:t>20</w:t>
      </w:r>
      <w:r w:rsidRPr="00B07F96">
        <w:rPr>
          <w:rFonts w:ascii="Times New Roman" w:hAnsi="Times New Roman" w:cs="Times New Roman"/>
          <w:b/>
          <w:bCs/>
        </w:rPr>
        <w:t>:</w:t>
      </w:r>
    </w:p>
    <w:p w14:paraId="5600526F" w14:textId="646B1976" w:rsidR="00396EA7" w:rsidRPr="00B07F96" w:rsidRDefault="00396EA7" w:rsidP="00396EA7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 xml:space="preserve">How </w:t>
      </w:r>
      <w:r w:rsidR="00301D89" w:rsidRPr="00B07F96">
        <w:rPr>
          <w:rFonts w:ascii="Times New Roman" w:hAnsi="Times New Roman" w:cs="Times New Roman"/>
        </w:rPr>
        <w:t>about the vacanc</w:t>
      </w:r>
      <w:r w:rsidR="00BD3E8B" w:rsidRPr="00B07F96">
        <w:rPr>
          <w:rFonts w:ascii="Times New Roman" w:hAnsi="Times New Roman" w:cs="Times New Roman"/>
        </w:rPr>
        <w:t>ies</w:t>
      </w:r>
      <w:r w:rsidR="00301D89" w:rsidRPr="00B07F96">
        <w:rPr>
          <w:rFonts w:ascii="Times New Roman" w:hAnsi="Times New Roman" w:cs="Times New Roman"/>
        </w:rPr>
        <w:t xml:space="preserve"> for pharmacovigilance in your company</w:t>
      </w:r>
      <w:r w:rsidRPr="00B07F96">
        <w:rPr>
          <w:rFonts w:ascii="Times New Roman" w:hAnsi="Times New Roman" w:cs="Times New Roman"/>
        </w:rPr>
        <w:t>?</w:t>
      </w:r>
    </w:p>
    <w:p w14:paraId="2C6EAFB6" w14:textId="0525DDD7" w:rsidR="00DF12C2" w:rsidRPr="00B07F96" w:rsidRDefault="00396EA7" w:rsidP="00DA08A4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A.</w:t>
      </w:r>
      <w:r w:rsidR="003C1A69">
        <w:rPr>
          <w:rFonts w:ascii="Times New Roman" w:hAnsi="Times New Roman" w:cs="Times New Roman"/>
        </w:rPr>
        <w:t xml:space="preserve"> maximum</w:t>
      </w:r>
      <w:r w:rsidRPr="00B07F96">
        <w:rPr>
          <w:rFonts w:ascii="Times New Roman" w:hAnsi="Times New Roman" w:cs="Times New Roman"/>
        </w:rPr>
        <w:t xml:space="preserve">    B. </w:t>
      </w:r>
      <w:r w:rsidR="003C1A69">
        <w:rPr>
          <w:rFonts w:ascii="Times New Roman" w:hAnsi="Times New Roman" w:cs="Times New Roman"/>
        </w:rPr>
        <w:t>minimum</w:t>
      </w:r>
      <w:r w:rsidRPr="00B07F96">
        <w:rPr>
          <w:rFonts w:ascii="Times New Roman" w:hAnsi="Times New Roman" w:cs="Times New Roman"/>
        </w:rPr>
        <w:t xml:space="preserve">    C. </w:t>
      </w:r>
      <w:r w:rsidR="003C1A69">
        <w:rPr>
          <w:rFonts w:ascii="Times New Roman" w:hAnsi="Times New Roman" w:cs="Times New Roman"/>
        </w:rPr>
        <w:t>none</w:t>
      </w:r>
    </w:p>
    <w:p w14:paraId="46936F2C" w14:textId="1D50634E" w:rsidR="00C32E14" w:rsidRPr="00B07F96" w:rsidRDefault="00C32E14" w:rsidP="00C32E14">
      <w:pPr>
        <w:rPr>
          <w:rFonts w:ascii="Times New Roman" w:hAnsi="Times New Roman" w:cs="Times New Roman"/>
          <w:b/>
          <w:bCs/>
        </w:rPr>
      </w:pPr>
      <w:r w:rsidRPr="00B07F96">
        <w:rPr>
          <w:rFonts w:ascii="Times New Roman" w:hAnsi="Times New Roman" w:cs="Times New Roman"/>
          <w:b/>
          <w:bCs/>
        </w:rPr>
        <w:t>Q2</w:t>
      </w:r>
      <w:r w:rsidR="00011673" w:rsidRPr="00B07F96">
        <w:rPr>
          <w:rFonts w:ascii="Times New Roman" w:hAnsi="Times New Roman" w:cs="Times New Roman"/>
          <w:b/>
          <w:bCs/>
        </w:rPr>
        <w:t>1</w:t>
      </w:r>
      <w:r w:rsidRPr="00B07F96">
        <w:rPr>
          <w:rFonts w:ascii="Times New Roman" w:hAnsi="Times New Roman" w:cs="Times New Roman"/>
          <w:b/>
          <w:bCs/>
        </w:rPr>
        <w:t>:</w:t>
      </w:r>
    </w:p>
    <w:p w14:paraId="211CC93F" w14:textId="64652811" w:rsidR="00C32E14" w:rsidRPr="00B07F96" w:rsidRDefault="00C32E14" w:rsidP="00C32E14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How are you satisfied with your work environment?</w:t>
      </w:r>
    </w:p>
    <w:p w14:paraId="68613CB1" w14:textId="09513B36" w:rsidR="00C32E14" w:rsidRPr="00B07F96" w:rsidRDefault="00C32E14" w:rsidP="00C32E14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A. totally satisfied    B. very satisfied   C. satisfied   D. dissatisfied    E. totally dissatisfied</w:t>
      </w:r>
    </w:p>
    <w:p w14:paraId="2729FE2D" w14:textId="4CCC0547" w:rsidR="00C32E14" w:rsidRPr="00B07F96" w:rsidRDefault="00C32E14" w:rsidP="00C32E14">
      <w:pPr>
        <w:rPr>
          <w:rFonts w:ascii="Times New Roman" w:hAnsi="Times New Roman" w:cs="Times New Roman"/>
          <w:b/>
          <w:bCs/>
        </w:rPr>
      </w:pPr>
      <w:r w:rsidRPr="00B07F96">
        <w:rPr>
          <w:rFonts w:ascii="Times New Roman" w:hAnsi="Times New Roman" w:cs="Times New Roman"/>
          <w:b/>
          <w:bCs/>
        </w:rPr>
        <w:t>Q2</w:t>
      </w:r>
      <w:r w:rsidR="00011673" w:rsidRPr="00B07F96">
        <w:rPr>
          <w:rFonts w:ascii="Times New Roman" w:hAnsi="Times New Roman" w:cs="Times New Roman"/>
          <w:b/>
          <w:bCs/>
        </w:rPr>
        <w:t>2</w:t>
      </w:r>
      <w:r w:rsidRPr="00B07F96">
        <w:rPr>
          <w:rFonts w:ascii="Times New Roman" w:hAnsi="Times New Roman" w:cs="Times New Roman"/>
          <w:b/>
          <w:bCs/>
        </w:rPr>
        <w:t>:</w:t>
      </w:r>
    </w:p>
    <w:p w14:paraId="1108BA99" w14:textId="18BC38EE" w:rsidR="00C32E14" w:rsidRPr="00B07F96" w:rsidRDefault="005560C7" w:rsidP="00C32E14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 xml:space="preserve">Have you ever thought about </w:t>
      </w:r>
      <w:r w:rsidR="001B0DE5" w:rsidRPr="00B07F96">
        <w:rPr>
          <w:rFonts w:ascii="Times New Roman" w:hAnsi="Times New Roman" w:cs="Times New Roman"/>
        </w:rPr>
        <w:t>leav</w:t>
      </w:r>
      <w:r w:rsidR="001B0DE5">
        <w:rPr>
          <w:rFonts w:ascii="Times New Roman" w:hAnsi="Times New Roman" w:cs="Times New Roman"/>
        </w:rPr>
        <w:t>ing</w:t>
      </w:r>
      <w:r w:rsidR="001B0DE5" w:rsidRPr="00B07F96">
        <w:rPr>
          <w:rFonts w:ascii="Times New Roman" w:hAnsi="Times New Roman" w:cs="Times New Roman"/>
        </w:rPr>
        <w:t xml:space="preserve"> </w:t>
      </w:r>
      <w:r w:rsidRPr="00B07F96">
        <w:rPr>
          <w:rFonts w:ascii="Times New Roman" w:hAnsi="Times New Roman" w:cs="Times New Roman"/>
        </w:rPr>
        <w:t>your current company</w:t>
      </w:r>
      <w:r w:rsidR="00C32E14" w:rsidRPr="00B07F96">
        <w:rPr>
          <w:rFonts w:ascii="Times New Roman" w:hAnsi="Times New Roman" w:cs="Times New Roman"/>
        </w:rPr>
        <w:t>?</w:t>
      </w:r>
    </w:p>
    <w:p w14:paraId="16EB468B" w14:textId="53A48701" w:rsidR="00C32E14" w:rsidRPr="00B07F96" w:rsidRDefault="00C32E14" w:rsidP="00C32E14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 xml:space="preserve">A. </w:t>
      </w:r>
      <w:r w:rsidR="005560C7" w:rsidRPr="00B07F96">
        <w:rPr>
          <w:rFonts w:ascii="Times New Roman" w:hAnsi="Times New Roman" w:cs="Times New Roman"/>
        </w:rPr>
        <w:t>usually</w:t>
      </w:r>
      <w:r w:rsidRPr="00B07F96">
        <w:rPr>
          <w:rFonts w:ascii="Times New Roman" w:hAnsi="Times New Roman" w:cs="Times New Roman"/>
        </w:rPr>
        <w:t xml:space="preserve">    B. </w:t>
      </w:r>
      <w:r w:rsidR="005560C7" w:rsidRPr="00B07F96">
        <w:rPr>
          <w:rFonts w:ascii="Times New Roman" w:hAnsi="Times New Roman" w:cs="Times New Roman"/>
        </w:rPr>
        <w:t>sometimes</w:t>
      </w:r>
      <w:r w:rsidRPr="00B07F96">
        <w:rPr>
          <w:rFonts w:ascii="Times New Roman" w:hAnsi="Times New Roman" w:cs="Times New Roman"/>
        </w:rPr>
        <w:t xml:space="preserve">   C. </w:t>
      </w:r>
      <w:r w:rsidR="005560C7" w:rsidRPr="00B07F96">
        <w:rPr>
          <w:rFonts w:ascii="Times New Roman" w:hAnsi="Times New Roman" w:cs="Times New Roman"/>
        </w:rPr>
        <w:t>never</w:t>
      </w:r>
    </w:p>
    <w:p w14:paraId="7E255CDE" w14:textId="147BA147" w:rsidR="00C32E14" w:rsidRPr="00B07F96" w:rsidRDefault="00C32E14" w:rsidP="00C32E14">
      <w:pPr>
        <w:rPr>
          <w:rFonts w:ascii="Times New Roman" w:hAnsi="Times New Roman" w:cs="Times New Roman"/>
          <w:b/>
          <w:bCs/>
        </w:rPr>
      </w:pPr>
      <w:r w:rsidRPr="00B07F96">
        <w:rPr>
          <w:rFonts w:ascii="Times New Roman" w:hAnsi="Times New Roman" w:cs="Times New Roman"/>
          <w:b/>
          <w:bCs/>
        </w:rPr>
        <w:t>Q2</w:t>
      </w:r>
      <w:r w:rsidR="00011673" w:rsidRPr="00B07F96">
        <w:rPr>
          <w:rFonts w:ascii="Times New Roman" w:hAnsi="Times New Roman" w:cs="Times New Roman"/>
          <w:b/>
          <w:bCs/>
        </w:rPr>
        <w:t>3</w:t>
      </w:r>
      <w:r w:rsidRPr="00B07F96">
        <w:rPr>
          <w:rFonts w:ascii="Times New Roman" w:hAnsi="Times New Roman" w:cs="Times New Roman"/>
          <w:b/>
          <w:bCs/>
        </w:rPr>
        <w:t>:</w:t>
      </w:r>
    </w:p>
    <w:p w14:paraId="7A689EA4" w14:textId="07E0C24E" w:rsidR="00C32E14" w:rsidRPr="00B07F96" w:rsidRDefault="005560C7" w:rsidP="00C32E14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>Have you ever thought about chang</w:t>
      </w:r>
      <w:r w:rsidR="001B0DE5">
        <w:rPr>
          <w:rFonts w:ascii="Times New Roman" w:hAnsi="Times New Roman" w:cs="Times New Roman"/>
        </w:rPr>
        <w:t>ing</w:t>
      </w:r>
      <w:r w:rsidRPr="00B07F96">
        <w:rPr>
          <w:rFonts w:ascii="Times New Roman" w:hAnsi="Times New Roman" w:cs="Times New Roman"/>
        </w:rPr>
        <w:t xml:space="preserve"> your current career</w:t>
      </w:r>
      <w:r w:rsidR="00C32E14" w:rsidRPr="00B07F96">
        <w:rPr>
          <w:rFonts w:ascii="Times New Roman" w:hAnsi="Times New Roman" w:cs="Times New Roman"/>
        </w:rPr>
        <w:t>?</w:t>
      </w:r>
    </w:p>
    <w:p w14:paraId="768B2D87" w14:textId="77777777" w:rsidR="005560C7" w:rsidRPr="00B07F96" w:rsidRDefault="005560C7" w:rsidP="005560C7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lastRenderedPageBreak/>
        <w:t>A. usually    B. sometimes   C. never</w:t>
      </w:r>
    </w:p>
    <w:p w14:paraId="19D232F4" w14:textId="78C0B273" w:rsidR="005560C7" w:rsidRPr="00B07F96" w:rsidRDefault="005560C7" w:rsidP="005560C7">
      <w:pPr>
        <w:rPr>
          <w:rFonts w:ascii="Times New Roman" w:hAnsi="Times New Roman" w:cs="Times New Roman"/>
          <w:b/>
          <w:bCs/>
        </w:rPr>
      </w:pPr>
      <w:r w:rsidRPr="00B07F96">
        <w:rPr>
          <w:rFonts w:ascii="Times New Roman" w:hAnsi="Times New Roman" w:cs="Times New Roman"/>
          <w:b/>
          <w:bCs/>
        </w:rPr>
        <w:t>Q</w:t>
      </w:r>
      <w:r w:rsidR="00011673" w:rsidRPr="00B07F96">
        <w:rPr>
          <w:rFonts w:ascii="Times New Roman" w:hAnsi="Times New Roman" w:cs="Times New Roman"/>
          <w:b/>
          <w:bCs/>
        </w:rPr>
        <w:t>24</w:t>
      </w:r>
    </w:p>
    <w:p w14:paraId="2FF97443" w14:textId="7E2B2BBA" w:rsidR="005560C7" w:rsidRPr="00B07F96" w:rsidRDefault="005560C7" w:rsidP="005560C7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 xml:space="preserve">How </w:t>
      </w:r>
      <w:r w:rsidR="005702B7" w:rsidRPr="00B07F96">
        <w:rPr>
          <w:rFonts w:ascii="Times New Roman" w:hAnsi="Times New Roman" w:cs="Times New Roman"/>
        </w:rPr>
        <w:t>do</w:t>
      </w:r>
      <w:r w:rsidRPr="00B07F96">
        <w:rPr>
          <w:rFonts w:ascii="Times New Roman" w:hAnsi="Times New Roman" w:cs="Times New Roman"/>
        </w:rPr>
        <w:t xml:space="preserve"> you</w:t>
      </w:r>
      <w:r w:rsidR="005702B7" w:rsidRPr="00B07F96">
        <w:rPr>
          <w:rFonts w:ascii="Times New Roman" w:hAnsi="Times New Roman" w:cs="Times New Roman"/>
        </w:rPr>
        <w:t xml:space="preserve"> expect the pharmacovigilance career</w:t>
      </w:r>
      <w:r w:rsidRPr="00B07F96">
        <w:rPr>
          <w:rFonts w:ascii="Times New Roman" w:hAnsi="Times New Roman" w:cs="Times New Roman"/>
        </w:rPr>
        <w:t xml:space="preserve"> </w:t>
      </w:r>
      <w:r w:rsidR="005702B7" w:rsidRPr="00B07F96">
        <w:rPr>
          <w:rFonts w:ascii="Times New Roman" w:hAnsi="Times New Roman" w:cs="Times New Roman"/>
        </w:rPr>
        <w:t>in the future</w:t>
      </w:r>
      <w:r w:rsidRPr="00B07F96">
        <w:rPr>
          <w:rFonts w:ascii="Times New Roman" w:hAnsi="Times New Roman" w:cs="Times New Roman"/>
        </w:rPr>
        <w:t>?</w:t>
      </w:r>
    </w:p>
    <w:p w14:paraId="12B592A3" w14:textId="3F0CC360" w:rsidR="00DA08A4" w:rsidRPr="00B07F96" w:rsidRDefault="005560C7" w:rsidP="008F0ACB">
      <w:pPr>
        <w:rPr>
          <w:rFonts w:ascii="Times New Roman" w:hAnsi="Times New Roman" w:cs="Times New Roman"/>
        </w:rPr>
      </w:pPr>
      <w:r w:rsidRPr="00B07F96">
        <w:rPr>
          <w:rFonts w:ascii="Times New Roman" w:hAnsi="Times New Roman" w:cs="Times New Roman"/>
        </w:rPr>
        <w:t xml:space="preserve">A. </w:t>
      </w:r>
      <w:r w:rsidR="00547A1D" w:rsidRPr="00B07F96">
        <w:rPr>
          <w:rFonts w:ascii="Times New Roman" w:hAnsi="Times New Roman" w:cs="Times New Roman"/>
        </w:rPr>
        <w:t>prosperous</w:t>
      </w:r>
      <w:r w:rsidRPr="00B07F96">
        <w:rPr>
          <w:rFonts w:ascii="Times New Roman" w:hAnsi="Times New Roman" w:cs="Times New Roman"/>
        </w:rPr>
        <w:t xml:space="preserve">    B. </w:t>
      </w:r>
      <w:r w:rsidR="00547A1D" w:rsidRPr="00B07F96">
        <w:rPr>
          <w:rFonts w:ascii="Times New Roman" w:hAnsi="Times New Roman" w:cs="Times New Roman"/>
        </w:rPr>
        <w:t>promising</w:t>
      </w:r>
      <w:r w:rsidRPr="00B07F96">
        <w:rPr>
          <w:rFonts w:ascii="Times New Roman" w:hAnsi="Times New Roman" w:cs="Times New Roman"/>
        </w:rPr>
        <w:t xml:space="preserve">   C. </w:t>
      </w:r>
      <w:r w:rsidR="00675979" w:rsidRPr="00B07F96">
        <w:rPr>
          <w:rFonts w:ascii="Times New Roman" w:hAnsi="Times New Roman" w:cs="Times New Roman"/>
        </w:rPr>
        <w:t>good</w:t>
      </w:r>
      <w:r w:rsidRPr="00B07F96">
        <w:rPr>
          <w:rFonts w:ascii="Times New Roman" w:hAnsi="Times New Roman" w:cs="Times New Roman"/>
        </w:rPr>
        <w:t xml:space="preserve">   D. </w:t>
      </w:r>
      <w:r w:rsidR="005702B7" w:rsidRPr="00B07F96">
        <w:rPr>
          <w:rFonts w:ascii="Times New Roman" w:hAnsi="Times New Roman" w:cs="Times New Roman"/>
        </w:rPr>
        <w:t xml:space="preserve">not </w:t>
      </w:r>
      <w:r w:rsidR="00020168" w:rsidRPr="00B07F96">
        <w:rPr>
          <w:rFonts w:ascii="Times New Roman" w:hAnsi="Times New Roman" w:cs="Times New Roman"/>
        </w:rPr>
        <w:t>ideal</w:t>
      </w:r>
      <w:r w:rsidRPr="00B07F96">
        <w:rPr>
          <w:rFonts w:ascii="Times New Roman" w:hAnsi="Times New Roman" w:cs="Times New Roman"/>
        </w:rPr>
        <w:t xml:space="preserve">    E. </w:t>
      </w:r>
      <w:r w:rsidR="00675979" w:rsidRPr="00B07F96">
        <w:rPr>
          <w:rFonts w:ascii="Times New Roman" w:hAnsi="Times New Roman" w:cs="Times New Roman"/>
        </w:rPr>
        <w:t>bad</w:t>
      </w:r>
    </w:p>
    <w:sectPr w:rsidR="00DA08A4" w:rsidRPr="00B07F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099F0E" w14:textId="77777777" w:rsidR="00D27E33" w:rsidRDefault="00D27E33" w:rsidP="00B62D2F">
      <w:r>
        <w:separator/>
      </w:r>
    </w:p>
  </w:endnote>
  <w:endnote w:type="continuationSeparator" w:id="0">
    <w:p w14:paraId="2AB6F186" w14:textId="77777777" w:rsidR="00D27E33" w:rsidRDefault="00D27E33" w:rsidP="00B62D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yriadPro-SemiboldSemiCn">
    <w:altName w:val="Cambria"/>
    <w:panose1 w:val="00000000000000000000"/>
    <w:charset w:val="00"/>
    <w:family w:val="roman"/>
    <w:notTrueType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A1BCED" w14:textId="77777777" w:rsidR="00D27E33" w:rsidRDefault="00D27E33" w:rsidP="00B62D2F">
      <w:r>
        <w:separator/>
      </w:r>
    </w:p>
  </w:footnote>
  <w:footnote w:type="continuationSeparator" w:id="0">
    <w:p w14:paraId="5BC9CB58" w14:textId="77777777" w:rsidR="00D27E33" w:rsidRDefault="00D27E33" w:rsidP="00B62D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E54218"/>
    <w:multiLevelType w:val="hybridMultilevel"/>
    <w:tmpl w:val="32D46142"/>
    <w:lvl w:ilvl="0" w:tplc="04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1">
    <w:nsid w:val="2C352328"/>
    <w:multiLevelType w:val="hybridMultilevel"/>
    <w:tmpl w:val="85B015F8"/>
    <w:lvl w:ilvl="0" w:tplc="B9F46B94">
      <w:start w:val="1"/>
      <w:numFmt w:val="decimal"/>
      <w:lvlText w:val="%1."/>
      <w:lvlJc w:val="left"/>
      <w:pPr>
        <w:ind w:left="99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ED5597D"/>
    <w:multiLevelType w:val="hybridMultilevel"/>
    <w:tmpl w:val="93B06AC8"/>
    <w:lvl w:ilvl="0" w:tplc="1A26882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WwNDU0MjQ2MjAwNzZS0lEKTi0uzszPAykwrAUAwMj5jiwAAAA="/>
  </w:docVars>
  <w:rsids>
    <w:rsidRoot w:val="00E4215E"/>
    <w:rsid w:val="00006009"/>
    <w:rsid w:val="00011673"/>
    <w:rsid w:val="00020168"/>
    <w:rsid w:val="00070877"/>
    <w:rsid w:val="000869D5"/>
    <w:rsid w:val="0009681A"/>
    <w:rsid w:val="000D1D77"/>
    <w:rsid w:val="001051F9"/>
    <w:rsid w:val="00106631"/>
    <w:rsid w:val="00121FD1"/>
    <w:rsid w:val="00187E03"/>
    <w:rsid w:val="001B0DE5"/>
    <w:rsid w:val="001C0DCE"/>
    <w:rsid w:val="001C428D"/>
    <w:rsid w:val="001F12B2"/>
    <w:rsid w:val="002B6101"/>
    <w:rsid w:val="00301D89"/>
    <w:rsid w:val="00321CA9"/>
    <w:rsid w:val="00334074"/>
    <w:rsid w:val="0035111C"/>
    <w:rsid w:val="00355D76"/>
    <w:rsid w:val="00365FC3"/>
    <w:rsid w:val="00396EA7"/>
    <w:rsid w:val="003A7F10"/>
    <w:rsid w:val="003C1A69"/>
    <w:rsid w:val="0042294C"/>
    <w:rsid w:val="0042487A"/>
    <w:rsid w:val="004279DC"/>
    <w:rsid w:val="00441EE1"/>
    <w:rsid w:val="00455124"/>
    <w:rsid w:val="0049615B"/>
    <w:rsid w:val="004F1669"/>
    <w:rsid w:val="00512F8D"/>
    <w:rsid w:val="00522976"/>
    <w:rsid w:val="00547A1D"/>
    <w:rsid w:val="005560C7"/>
    <w:rsid w:val="005702B7"/>
    <w:rsid w:val="005A7734"/>
    <w:rsid w:val="005C2192"/>
    <w:rsid w:val="005C31E3"/>
    <w:rsid w:val="005D47F7"/>
    <w:rsid w:val="005E1FD6"/>
    <w:rsid w:val="00603317"/>
    <w:rsid w:val="0065011D"/>
    <w:rsid w:val="00656B79"/>
    <w:rsid w:val="00675979"/>
    <w:rsid w:val="006F61D1"/>
    <w:rsid w:val="00713D3C"/>
    <w:rsid w:val="00755836"/>
    <w:rsid w:val="007738F4"/>
    <w:rsid w:val="00791D45"/>
    <w:rsid w:val="00794B06"/>
    <w:rsid w:val="00796D18"/>
    <w:rsid w:val="007B07DD"/>
    <w:rsid w:val="007C7579"/>
    <w:rsid w:val="00820793"/>
    <w:rsid w:val="008661B0"/>
    <w:rsid w:val="008A133D"/>
    <w:rsid w:val="008A7085"/>
    <w:rsid w:val="008B04A7"/>
    <w:rsid w:val="008C046F"/>
    <w:rsid w:val="008C7622"/>
    <w:rsid w:val="008E2BCF"/>
    <w:rsid w:val="008E6466"/>
    <w:rsid w:val="008F0ACB"/>
    <w:rsid w:val="00914C2E"/>
    <w:rsid w:val="009729F7"/>
    <w:rsid w:val="009A56D7"/>
    <w:rsid w:val="009A5FD4"/>
    <w:rsid w:val="009F078A"/>
    <w:rsid w:val="00A0498F"/>
    <w:rsid w:val="00A138A4"/>
    <w:rsid w:val="00A34DBF"/>
    <w:rsid w:val="00A412C2"/>
    <w:rsid w:val="00A86ED4"/>
    <w:rsid w:val="00AB007F"/>
    <w:rsid w:val="00B07F96"/>
    <w:rsid w:val="00B24ED5"/>
    <w:rsid w:val="00B43DD4"/>
    <w:rsid w:val="00B55E05"/>
    <w:rsid w:val="00B62D2F"/>
    <w:rsid w:val="00BB0766"/>
    <w:rsid w:val="00BD0A52"/>
    <w:rsid w:val="00BD28C8"/>
    <w:rsid w:val="00BD3E8B"/>
    <w:rsid w:val="00BD5660"/>
    <w:rsid w:val="00C03F7D"/>
    <w:rsid w:val="00C06A85"/>
    <w:rsid w:val="00C32E14"/>
    <w:rsid w:val="00C5742F"/>
    <w:rsid w:val="00C65F22"/>
    <w:rsid w:val="00C85C9B"/>
    <w:rsid w:val="00CB1A1F"/>
    <w:rsid w:val="00CF4B83"/>
    <w:rsid w:val="00D27E33"/>
    <w:rsid w:val="00D60CE6"/>
    <w:rsid w:val="00D83114"/>
    <w:rsid w:val="00D87F57"/>
    <w:rsid w:val="00D9318B"/>
    <w:rsid w:val="00D96E75"/>
    <w:rsid w:val="00DA08A4"/>
    <w:rsid w:val="00DF12C2"/>
    <w:rsid w:val="00E168A0"/>
    <w:rsid w:val="00E23F73"/>
    <w:rsid w:val="00E32EC2"/>
    <w:rsid w:val="00E4215E"/>
    <w:rsid w:val="00E95915"/>
    <w:rsid w:val="00EA3A17"/>
    <w:rsid w:val="00EF5E7C"/>
    <w:rsid w:val="00F371BD"/>
    <w:rsid w:val="00F54A1F"/>
    <w:rsid w:val="00F55670"/>
    <w:rsid w:val="00FA0DCC"/>
    <w:rsid w:val="00FA326C"/>
    <w:rsid w:val="00FB31FB"/>
    <w:rsid w:val="00FC3BF7"/>
    <w:rsid w:val="00FD1501"/>
    <w:rsid w:val="00FE4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1D35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2D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62D2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62D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62D2F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62D2F"/>
    <w:pPr>
      <w:ind w:firstLineChars="200" w:firstLine="420"/>
    </w:pPr>
  </w:style>
  <w:style w:type="character" w:customStyle="1" w:styleId="fontstyle01">
    <w:name w:val="fontstyle01"/>
    <w:basedOn w:val="DefaultParagraphFont"/>
    <w:rsid w:val="008F0ACB"/>
    <w:rPr>
      <w:rFonts w:ascii="MyriadPro-SemiboldSemiCn" w:hAnsi="MyriadPro-SemiboldSemiCn" w:hint="default"/>
      <w:b w:val="0"/>
      <w:bCs w:val="0"/>
      <w:i w:val="0"/>
      <w:iCs w:val="0"/>
      <w:color w:val="000000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BD0A52"/>
    <w:rPr>
      <w:i/>
      <w:iCs/>
    </w:rPr>
  </w:style>
  <w:style w:type="paragraph" w:styleId="Revision">
    <w:name w:val="Revision"/>
    <w:hidden/>
    <w:uiPriority w:val="99"/>
    <w:semiHidden/>
    <w:rsid w:val="003C1A6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2D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62D2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62D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62D2F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62D2F"/>
    <w:pPr>
      <w:ind w:firstLineChars="200" w:firstLine="420"/>
    </w:pPr>
  </w:style>
  <w:style w:type="character" w:customStyle="1" w:styleId="fontstyle01">
    <w:name w:val="fontstyle01"/>
    <w:basedOn w:val="DefaultParagraphFont"/>
    <w:rsid w:val="008F0ACB"/>
    <w:rPr>
      <w:rFonts w:ascii="MyriadPro-SemiboldSemiCn" w:hAnsi="MyriadPro-SemiboldSemiCn" w:hint="default"/>
      <w:b w:val="0"/>
      <w:bCs w:val="0"/>
      <w:i w:val="0"/>
      <w:iCs w:val="0"/>
      <w:color w:val="000000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BD0A52"/>
    <w:rPr>
      <w:i/>
      <w:iCs/>
    </w:rPr>
  </w:style>
  <w:style w:type="paragraph" w:styleId="Revision">
    <w:name w:val="Revision"/>
    <w:hidden/>
    <w:uiPriority w:val="99"/>
    <w:semiHidden/>
    <w:rsid w:val="003C1A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775</Words>
  <Characters>4420</Characters>
  <Application>Microsoft Office Word</Application>
  <DocSecurity>0</DocSecurity>
  <Lines>36</Lines>
  <Paragraphs>10</Paragraphs>
  <ScaleCrop>false</ScaleCrop>
  <Company/>
  <LinksUpToDate>false</LinksUpToDate>
  <CharactersWithSpaces>5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yalan</dc:creator>
  <cp:keywords/>
  <dc:description/>
  <cp:lastModifiedBy>E754049</cp:lastModifiedBy>
  <cp:revision>8</cp:revision>
  <dcterms:created xsi:type="dcterms:W3CDTF">2022-12-10T09:24:00Z</dcterms:created>
  <dcterms:modified xsi:type="dcterms:W3CDTF">2023-01-23T17:03:00Z</dcterms:modified>
</cp:coreProperties>
</file>